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7EF11" w14:textId="77777777" w:rsidR="00F81C43" w:rsidRPr="00551746" w:rsidRDefault="00F81C43" w:rsidP="002856C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551746">
        <w:rPr>
          <w:rFonts w:ascii="Times New Roman" w:hAnsi="Times New Roman" w:cs="Times New Roman"/>
          <w:b/>
          <w:bCs/>
          <w:sz w:val="24"/>
        </w:rPr>
        <w:t>Supplementary Table</w:t>
      </w:r>
    </w:p>
    <w:p w14:paraId="4127FC69" w14:textId="360B104D" w:rsidR="00551746" w:rsidRPr="00551746" w:rsidRDefault="00551746" w:rsidP="002856C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551746">
        <w:rPr>
          <w:rFonts w:ascii="Times New Roman" w:hAnsi="Times New Roman" w:cs="Times New Roman"/>
          <w:b/>
          <w:bCs/>
          <w:sz w:val="24"/>
        </w:rPr>
        <w:t>Table S1. Receiver operating characteristic curve (ROC) analysis of DEPs between TPs and VPs.</w:t>
      </w:r>
    </w:p>
    <w:tbl>
      <w:tblPr>
        <w:tblW w:w="7218" w:type="dxa"/>
        <w:jc w:val="center"/>
        <w:tblLook w:val="04A0" w:firstRow="1" w:lastRow="0" w:firstColumn="1" w:lastColumn="0" w:noHBand="0" w:noVBand="1"/>
      </w:tblPr>
      <w:tblGrid>
        <w:gridCol w:w="1579"/>
        <w:gridCol w:w="1178"/>
        <w:gridCol w:w="2829"/>
        <w:gridCol w:w="1410"/>
        <w:gridCol w:w="222"/>
      </w:tblGrid>
      <w:tr w:rsidR="00551746" w:rsidRPr="00424657" w14:paraId="765D127A" w14:textId="77777777" w:rsidTr="00551746">
        <w:trPr>
          <w:gridAfter w:val="1"/>
          <w:wAfter w:w="222" w:type="dxa"/>
          <w:cantSplit/>
          <w:trHeight w:val="624"/>
          <w:jc w:val="center"/>
        </w:trPr>
        <w:tc>
          <w:tcPr>
            <w:tcW w:w="69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146B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OC analysis of DEPs (TPs vs VPs)</w:t>
            </w:r>
          </w:p>
        </w:tc>
      </w:tr>
      <w:tr w:rsidR="00551746" w:rsidRPr="00424657" w14:paraId="61C2967B" w14:textId="77777777" w:rsidTr="00551746">
        <w:trPr>
          <w:cantSplit/>
          <w:trHeight w:val="80"/>
          <w:jc w:val="center"/>
        </w:trPr>
        <w:tc>
          <w:tcPr>
            <w:tcW w:w="69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AC8B4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A14B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551746" w:rsidRPr="00424657" w14:paraId="00871681" w14:textId="77777777" w:rsidTr="00551746">
        <w:trPr>
          <w:cantSplit/>
          <w:trHeight w:val="367"/>
          <w:jc w:val="center"/>
        </w:trPr>
        <w:tc>
          <w:tcPr>
            <w:tcW w:w="15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13DD88" w14:textId="77777777" w:rsidR="00551746" w:rsidRPr="00BF534F" w:rsidRDefault="00551746" w:rsidP="005517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264CA5" w14:textId="77777777" w:rsidR="00551746" w:rsidRPr="00BF534F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534F">
              <w:rPr>
                <w:rFonts w:ascii="Times New Roman" w:hAnsi="Times New Roman" w:cs="Times New Roman"/>
                <w:b/>
                <w:bCs/>
                <w:szCs w:val="21"/>
              </w:rPr>
              <w:t>AUC</w:t>
            </w:r>
          </w:p>
        </w:tc>
        <w:tc>
          <w:tcPr>
            <w:tcW w:w="28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575685" w14:textId="77777777" w:rsidR="00551746" w:rsidRPr="00BF534F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534F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9F0602" w14:textId="77777777" w:rsidR="00551746" w:rsidRPr="00BF534F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534F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  <w:tc>
          <w:tcPr>
            <w:tcW w:w="222" w:type="dxa"/>
            <w:vAlign w:val="center"/>
            <w:hideMark/>
          </w:tcPr>
          <w:p w14:paraId="0EB63E77" w14:textId="77777777" w:rsidR="00551746" w:rsidRPr="00424657" w:rsidRDefault="00551746" w:rsidP="0055174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51746" w:rsidRPr="00424657" w14:paraId="4E098702" w14:textId="77777777" w:rsidTr="00551746">
        <w:trPr>
          <w:cantSplit/>
          <w:trHeight w:val="352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F9FA" w14:textId="77777777" w:rsidR="00551746" w:rsidRPr="00BF534F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534F">
              <w:rPr>
                <w:rFonts w:ascii="Times New Roman" w:hAnsi="Times New Roman" w:cs="Times New Roman"/>
                <w:b/>
                <w:bCs/>
                <w:szCs w:val="21"/>
              </w:rPr>
              <w:t>CXCL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BE9E" w14:textId="77777777" w:rsidR="00551746" w:rsidRPr="00BF534F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534F">
              <w:rPr>
                <w:rFonts w:ascii="Times New Roman" w:hAnsi="Times New Roman" w:cs="Times New Roman"/>
                <w:b/>
                <w:bCs/>
                <w:szCs w:val="21"/>
              </w:rPr>
              <w:t>0.950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8DB0" w14:textId="77777777" w:rsidR="00551746" w:rsidRPr="00BF534F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534F">
              <w:rPr>
                <w:rFonts w:ascii="Times New Roman" w:hAnsi="Times New Roman" w:cs="Times New Roman"/>
                <w:b/>
                <w:bCs/>
                <w:szCs w:val="21"/>
              </w:rPr>
              <w:t>0.8817 to 1.0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6E0E" w14:textId="77777777" w:rsidR="00551746" w:rsidRPr="00BF534F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534F">
              <w:rPr>
                <w:rFonts w:ascii="Times New Roman" w:hAnsi="Times New Roman" w:cs="Times New Roman"/>
                <w:b/>
                <w:bCs/>
                <w:szCs w:val="21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4ED7F61D" w14:textId="77777777" w:rsidR="00551746" w:rsidRPr="00424657" w:rsidRDefault="00551746" w:rsidP="0055174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51746" w:rsidRPr="00424657" w14:paraId="78CE4E4F" w14:textId="77777777" w:rsidTr="00551746">
        <w:trPr>
          <w:cantSplit/>
          <w:trHeight w:val="352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34B6" w14:textId="77777777" w:rsidR="00551746" w:rsidRPr="00BF534F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534F">
              <w:rPr>
                <w:rFonts w:ascii="Times New Roman" w:hAnsi="Times New Roman" w:cs="Times New Roman"/>
                <w:b/>
                <w:bCs/>
                <w:szCs w:val="21"/>
              </w:rPr>
              <w:t>CXCL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13EA" w14:textId="77777777" w:rsidR="00551746" w:rsidRPr="00BF534F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534F">
              <w:rPr>
                <w:rFonts w:ascii="Times New Roman" w:hAnsi="Times New Roman" w:cs="Times New Roman"/>
                <w:b/>
                <w:bCs/>
                <w:szCs w:val="21"/>
              </w:rPr>
              <w:t>0.906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E421" w14:textId="77777777" w:rsidR="00551746" w:rsidRPr="00BF534F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534F">
              <w:rPr>
                <w:rFonts w:ascii="Times New Roman" w:hAnsi="Times New Roman" w:cs="Times New Roman"/>
                <w:b/>
                <w:bCs/>
                <w:szCs w:val="21"/>
              </w:rPr>
              <w:t>0.8023 to 1.0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A3F3" w14:textId="77777777" w:rsidR="00551746" w:rsidRPr="00BF534F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534F">
              <w:rPr>
                <w:rFonts w:ascii="Times New Roman" w:hAnsi="Times New Roman" w:cs="Times New Roman"/>
                <w:b/>
                <w:bCs/>
                <w:szCs w:val="21"/>
              </w:rPr>
              <w:t>0.0002</w:t>
            </w:r>
          </w:p>
        </w:tc>
        <w:tc>
          <w:tcPr>
            <w:tcW w:w="222" w:type="dxa"/>
            <w:vAlign w:val="center"/>
            <w:hideMark/>
          </w:tcPr>
          <w:p w14:paraId="498E7293" w14:textId="77777777" w:rsidR="00551746" w:rsidRPr="00424657" w:rsidRDefault="00551746" w:rsidP="0055174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51746" w:rsidRPr="00424657" w14:paraId="2DD132C9" w14:textId="77777777" w:rsidTr="00551746">
        <w:trPr>
          <w:cantSplit/>
          <w:trHeight w:val="352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35E5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TRAF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5C24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87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DBFF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7450 to 1.0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967D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011</w:t>
            </w:r>
          </w:p>
        </w:tc>
        <w:tc>
          <w:tcPr>
            <w:tcW w:w="222" w:type="dxa"/>
            <w:vAlign w:val="center"/>
            <w:hideMark/>
          </w:tcPr>
          <w:p w14:paraId="316FEC83" w14:textId="77777777" w:rsidR="00551746" w:rsidRPr="00424657" w:rsidRDefault="00551746" w:rsidP="0055174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51746" w:rsidRPr="00424657" w14:paraId="476A4869" w14:textId="77777777" w:rsidTr="00551746">
        <w:trPr>
          <w:cantSplit/>
          <w:trHeight w:val="352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10A7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SH2D1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A306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863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D42E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7175 to 1.0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A8A1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016</w:t>
            </w:r>
          </w:p>
        </w:tc>
        <w:tc>
          <w:tcPr>
            <w:tcW w:w="222" w:type="dxa"/>
            <w:vAlign w:val="center"/>
            <w:hideMark/>
          </w:tcPr>
          <w:p w14:paraId="7EC0D9A3" w14:textId="77777777" w:rsidR="00551746" w:rsidRPr="00424657" w:rsidRDefault="00551746" w:rsidP="0055174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51746" w:rsidRPr="00424657" w14:paraId="6DED0DB7" w14:textId="77777777" w:rsidTr="00551746">
        <w:trPr>
          <w:cantSplit/>
          <w:trHeight w:val="352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CA45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CD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A902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848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99CD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6927 to 1.0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32DA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012</w:t>
            </w:r>
          </w:p>
        </w:tc>
        <w:tc>
          <w:tcPr>
            <w:tcW w:w="222" w:type="dxa"/>
            <w:vAlign w:val="center"/>
            <w:hideMark/>
          </w:tcPr>
          <w:p w14:paraId="79D4A5E4" w14:textId="77777777" w:rsidR="00551746" w:rsidRPr="00424657" w:rsidRDefault="00551746" w:rsidP="0055174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51746" w:rsidRPr="00424657" w14:paraId="0D9B92AE" w14:textId="77777777" w:rsidTr="00551746">
        <w:trPr>
          <w:cantSplit/>
          <w:trHeight w:val="367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2948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SIT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761C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840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10E6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6746 to 1.0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23CC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031</w:t>
            </w:r>
          </w:p>
        </w:tc>
        <w:tc>
          <w:tcPr>
            <w:tcW w:w="222" w:type="dxa"/>
            <w:vAlign w:val="center"/>
            <w:hideMark/>
          </w:tcPr>
          <w:p w14:paraId="56EAED39" w14:textId="77777777" w:rsidR="00551746" w:rsidRPr="00424657" w:rsidRDefault="00551746" w:rsidP="0055174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51746" w:rsidRPr="00424657" w14:paraId="349BB67A" w14:textId="77777777" w:rsidTr="00551746">
        <w:trPr>
          <w:cantSplit/>
          <w:trHeight w:val="352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D110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DDX5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20F7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835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6884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6706 to 0.999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600E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036</w:t>
            </w:r>
          </w:p>
        </w:tc>
        <w:tc>
          <w:tcPr>
            <w:tcW w:w="222" w:type="dxa"/>
            <w:vAlign w:val="center"/>
            <w:hideMark/>
          </w:tcPr>
          <w:p w14:paraId="484FB33B" w14:textId="77777777" w:rsidR="00551746" w:rsidRPr="00424657" w:rsidRDefault="00551746" w:rsidP="0055174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51746" w:rsidRPr="00424657" w14:paraId="4F2CE360" w14:textId="77777777" w:rsidTr="00551746">
        <w:trPr>
          <w:cantSplit/>
          <w:trHeight w:val="352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2A34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CXCL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FC76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821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0019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6720 to 0.97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B8FD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028</w:t>
            </w:r>
          </w:p>
        </w:tc>
        <w:tc>
          <w:tcPr>
            <w:tcW w:w="222" w:type="dxa"/>
            <w:vAlign w:val="center"/>
            <w:hideMark/>
          </w:tcPr>
          <w:p w14:paraId="28D6B00E" w14:textId="77777777" w:rsidR="00551746" w:rsidRPr="00424657" w:rsidRDefault="00551746" w:rsidP="0055174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51746" w:rsidRPr="00424657" w14:paraId="03334252" w14:textId="77777777" w:rsidTr="00551746">
        <w:trPr>
          <w:cantSplit/>
          <w:trHeight w:val="352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AEFF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IL-12B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2D4D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790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B372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6299 to 0.95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F967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069</w:t>
            </w:r>
          </w:p>
        </w:tc>
        <w:tc>
          <w:tcPr>
            <w:tcW w:w="222" w:type="dxa"/>
            <w:vAlign w:val="center"/>
            <w:hideMark/>
          </w:tcPr>
          <w:p w14:paraId="3D0BA7DB" w14:textId="77777777" w:rsidR="00551746" w:rsidRPr="00424657" w:rsidRDefault="00551746" w:rsidP="0055174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51746" w:rsidRPr="00424657" w14:paraId="77D25D0F" w14:textId="77777777" w:rsidTr="00551746">
        <w:trPr>
          <w:cantSplit/>
          <w:trHeight w:val="367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FB62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DAPP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D644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789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BC42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6191 to 0.96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E362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118</w:t>
            </w:r>
          </w:p>
        </w:tc>
        <w:tc>
          <w:tcPr>
            <w:tcW w:w="222" w:type="dxa"/>
            <w:vAlign w:val="center"/>
            <w:hideMark/>
          </w:tcPr>
          <w:p w14:paraId="1A0CCAF2" w14:textId="77777777" w:rsidR="00551746" w:rsidRPr="00424657" w:rsidRDefault="00551746" w:rsidP="0055174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51746" w:rsidRPr="00424657" w14:paraId="5B198CB9" w14:textId="77777777" w:rsidTr="00551746">
        <w:trPr>
          <w:cantSplit/>
          <w:trHeight w:val="352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FCA9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STC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D51B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784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545D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5867 to 0.98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2877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136</w:t>
            </w:r>
          </w:p>
        </w:tc>
        <w:tc>
          <w:tcPr>
            <w:tcW w:w="222" w:type="dxa"/>
            <w:vAlign w:val="center"/>
            <w:hideMark/>
          </w:tcPr>
          <w:p w14:paraId="499B04F2" w14:textId="77777777" w:rsidR="00551746" w:rsidRPr="00424657" w:rsidRDefault="00551746" w:rsidP="0055174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51746" w:rsidRPr="00424657" w14:paraId="62AB38DB" w14:textId="77777777" w:rsidTr="00551746">
        <w:trPr>
          <w:cantSplit/>
          <w:trHeight w:val="352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776F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NF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E28C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772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ED33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5956 to 0.949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9D49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179</w:t>
            </w:r>
          </w:p>
        </w:tc>
        <w:tc>
          <w:tcPr>
            <w:tcW w:w="222" w:type="dxa"/>
            <w:vAlign w:val="center"/>
            <w:hideMark/>
          </w:tcPr>
          <w:p w14:paraId="2B7FD8C1" w14:textId="77777777" w:rsidR="00551746" w:rsidRPr="00424657" w:rsidRDefault="00551746" w:rsidP="0055174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51746" w:rsidRPr="00424657" w14:paraId="5F234A92" w14:textId="77777777" w:rsidTr="00551746">
        <w:trPr>
          <w:cantSplit/>
          <w:trHeight w:val="352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141B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FAM3B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34E2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750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C394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5412 to 0.958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D9CF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299</w:t>
            </w:r>
          </w:p>
        </w:tc>
        <w:tc>
          <w:tcPr>
            <w:tcW w:w="222" w:type="dxa"/>
            <w:vAlign w:val="center"/>
            <w:hideMark/>
          </w:tcPr>
          <w:p w14:paraId="4C11BA42" w14:textId="77777777" w:rsidR="00551746" w:rsidRPr="00424657" w:rsidRDefault="00551746" w:rsidP="0055174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51746" w:rsidRPr="00424657" w14:paraId="030AF8B8" w14:textId="77777777" w:rsidTr="00551746">
        <w:trPr>
          <w:cantSplit/>
          <w:trHeight w:val="352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9FA6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MCP-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90A1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741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247C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5538 to 0.928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AB80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248</w:t>
            </w:r>
          </w:p>
        </w:tc>
        <w:tc>
          <w:tcPr>
            <w:tcW w:w="222" w:type="dxa"/>
            <w:vAlign w:val="center"/>
            <w:hideMark/>
          </w:tcPr>
          <w:p w14:paraId="64C20A1D" w14:textId="77777777" w:rsidR="00551746" w:rsidRPr="00424657" w:rsidRDefault="00551746" w:rsidP="0055174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51746" w:rsidRPr="00424657" w14:paraId="3D23FEC8" w14:textId="77777777" w:rsidTr="00551746">
        <w:trPr>
          <w:cantSplit/>
          <w:trHeight w:val="352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59D3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IL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C938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727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6AD2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5436 to 0.91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CF55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34</w:t>
            </w:r>
          </w:p>
        </w:tc>
        <w:tc>
          <w:tcPr>
            <w:tcW w:w="222" w:type="dxa"/>
            <w:vAlign w:val="center"/>
            <w:hideMark/>
          </w:tcPr>
          <w:p w14:paraId="43C6CFF0" w14:textId="77777777" w:rsidR="00551746" w:rsidRPr="00424657" w:rsidRDefault="00551746" w:rsidP="0055174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51746" w:rsidRPr="00424657" w14:paraId="482065E6" w14:textId="77777777" w:rsidTr="00551746">
        <w:trPr>
          <w:cantSplit/>
          <w:trHeight w:val="352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1B45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SIRT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ED05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723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D98A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5395 to 0.907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85BB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377</w:t>
            </w:r>
          </w:p>
        </w:tc>
        <w:tc>
          <w:tcPr>
            <w:tcW w:w="222" w:type="dxa"/>
            <w:vAlign w:val="center"/>
            <w:hideMark/>
          </w:tcPr>
          <w:p w14:paraId="227A47C7" w14:textId="77777777" w:rsidR="00551746" w:rsidRPr="00424657" w:rsidRDefault="00551746" w:rsidP="0055174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51746" w:rsidRPr="00424657" w14:paraId="7FD286E8" w14:textId="77777777" w:rsidTr="00551746">
        <w:trPr>
          <w:cantSplit/>
          <w:trHeight w:val="352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02C5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MGM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0DB7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721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10A0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5274 to 0.915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C096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543</w:t>
            </w:r>
          </w:p>
        </w:tc>
        <w:tc>
          <w:tcPr>
            <w:tcW w:w="222" w:type="dxa"/>
            <w:vAlign w:val="center"/>
            <w:hideMark/>
          </w:tcPr>
          <w:p w14:paraId="0A231B14" w14:textId="77777777" w:rsidR="00551746" w:rsidRPr="00424657" w:rsidRDefault="00551746" w:rsidP="0055174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51746" w:rsidRPr="00424657" w14:paraId="33BAB5D4" w14:textId="77777777" w:rsidTr="00551746">
        <w:trPr>
          <w:cantSplit/>
          <w:trHeight w:val="352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7EC5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CCL2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3B95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687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B22D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4849 to 0.89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232A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808</w:t>
            </w:r>
          </w:p>
        </w:tc>
        <w:tc>
          <w:tcPr>
            <w:tcW w:w="222" w:type="dxa"/>
            <w:vAlign w:val="center"/>
            <w:hideMark/>
          </w:tcPr>
          <w:p w14:paraId="3E85F2A7" w14:textId="77777777" w:rsidR="00551746" w:rsidRPr="00424657" w:rsidRDefault="00551746" w:rsidP="0055174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51746" w:rsidRPr="00424657" w14:paraId="18C54450" w14:textId="77777777" w:rsidTr="00551746">
        <w:trPr>
          <w:cantSplit/>
          <w:trHeight w:val="367"/>
          <w:jc w:val="center"/>
        </w:trPr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DE5298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ST1A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135D20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6563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E8482D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4551 to 0.857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25BEFD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1457</w:t>
            </w:r>
          </w:p>
        </w:tc>
        <w:tc>
          <w:tcPr>
            <w:tcW w:w="222" w:type="dxa"/>
            <w:vAlign w:val="center"/>
            <w:hideMark/>
          </w:tcPr>
          <w:p w14:paraId="061CC52F" w14:textId="77777777" w:rsidR="00551746" w:rsidRPr="00424657" w:rsidRDefault="00551746" w:rsidP="0055174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</w:tbl>
    <w:p w14:paraId="354293C2" w14:textId="40AC4158" w:rsidR="002856CA" w:rsidRPr="00424657" w:rsidRDefault="00F81C43" w:rsidP="002856CA">
      <w:pPr>
        <w:spacing w:line="480" w:lineRule="auto"/>
        <w:rPr>
          <w:rFonts w:ascii="Times New Roman" w:hAnsi="Times New Roman" w:cs="Times New Roman"/>
          <w:szCs w:val="21"/>
        </w:rPr>
      </w:pPr>
      <w:r w:rsidRPr="00424657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43F0F3F5" w14:textId="61AA17E8" w:rsidR="00956357" w:rsidRPr="00424657" w:rsidRDefault="002856CA">
      <w:pPr>
        <w:widowControl/>
        <w:jc w:val="left"/>
        <w:rPr>
          <w:rFonts w:ascii="Times New Roman" w:hAnsi="Times New Roman" w:cs="Times New Roman"/>
          <w:szCs w:val="21"/>
        </w:rPr>
        <w:sectPr w:rsidR="00956357" w:rsidRPr="00424657" w:rsidSect="000E4CE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24657">
        <w:rPr>
          <w:rFonts w:ascii="Times New Roman" w:hAnsi="Times New Roman" w:cs="Times New Roman"/>
          <w:szCs w:val="21"/>
        </w:rPr>
        <w:br w:type="page"/>
      </w:r>
    </w:p>
    <w:p w14:paraId="38A25359" w14:textId="77777777" w:rsidR="00551746" w:rsidRPr="00551746" w:rsidRDefault="00551746" w:rsidP="0055174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551746">
        <w:rPr>
          <w:rFonts w:ascii="Times New Roman" w:hAnsi="Times New Roman" w:cs="Times New Roman"/>
          <w:b/>
          <w:bCs/>
          <w:sz w:val="24"/>
        </w:rPr>
        <w:lastRenderedPageBreak/>
        <w:t>Table S2. GO enrichment analysis of DEPs between LTNPs and VPs.</w:t>
      </w:r>
    </w:p>
    <w:tbl>
      <w:tblPr>
        <w:tblStyle w:val="ListTable4-Accent3"/>
        <w:tblW w:w="4693" w:type="pct"/>
        <w:jc w:val="center"/>
        <w:tblLayout w:type="fixed"/>
        <w:tblLook w:val="04A0" w:firstRow="1" w:lastRow="0" w:firstColumn="1" w:lastColumn="0" w:noHBand="0" w:noVBand="1"/>
      </w:tblPr>
      <w:tblGrid>
        <w:gridCol w:w="673"/>
        <w:gridCol w:w="4835"/>
        <w:gridCol w:w="1275"/>
        <w:gridCol w:w="1418"/>
        <w:gridCol w:w="4111"/>
        <w:gridCol w:w="992"/>
      </w:tblGrid>
      <w:tr w:rsidR="00551746" w:rsidRPr="00424657" w14:paraId="39C613C5" w14:textId="77777777" w:rsidTr="005517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04713008" w14:textId="77777777" w:rsidR="00551746" w:rsidRPr="00551746" w:rsidRDefault="00551746" w:rsidP="005517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817" w:type="pct"/>
            <w:noWrap/>
            <w:vAlign w:val="center"/>
            <w:hideMark/>
          </w:tcPr>
          <w:p w14:paraId="054C64C6" w14:textId="77777777" w:rsidR="00551746" w:rsidRPr="000C4F68" w:rsidRDefault="00551746" w:rsidP="0055174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Description</w:t>
            </w:r>
          </w:p>
        </w:tc>
        <w:tc>
          <w:tcPr>
            <w:tcW w:w="479" w:type="pct"/>
            <w:noWrap/>
            <w:vAlign w:val="center"/>
            <w:hideMark/>
          </w:tcPr>
          <w:p w14:paraId="5EC2A671" w14:textId="77777777" w:rsidR="00551746" w:rsidRPr="000C4F68" w:rsidRDefault="00551746" w:rsidP="0055174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GeneRatio</w:t>
            </w:r>
            <w:proofErr w:type="spellEnd"/>
          </w:p>
        </w:tc>
        <w:tc>
          <w:tcPr>
            <w:tcW w:w="533" w:type="pct"/>
            <w:noWrap/>
            <w:vAlign w:val="center"/>
            <w:hideMark/>
          </w:tcPr>
          <w:p w14:paraId="6C7824D3" w14:textId="77777777" w:rsidR="00551746" w:rsidRPr="000C4F68" w:rsidRDefault="00551746" w:rsidP="0055174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-log10pvalue</w:t>
            </w:r>
          </w:p>
        </w:tc>
        <w:tc>
          <w:tcPr>
            <w:tcW w:w="1545" w:type="pct"/>
            <w:noWrap/>
            <w:vAlign w:val="center"/>
            <w:hideMark/>
          </w:tcPr>
          <w:p w14:paraId="5829A272" w14:textId="77777777" w:rsidR="00551746" w:rsidRPr="000C4F68" w:rsidRDefault="00551746" w:rsidP="0055174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geneI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5049C98D" w14:textId="77777777" w:rsidR="00551746" w:rsidRPr="000C4F68" w:rsidRDefault="00551746" w:rsidP="0055174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ounts</w:t>
            </w:r>
          </w:p>
        </w:tc>
      </w:tr>
      <w:tr w:rsidR="00551746" w:rsidRPr="00424657" w14:paraId="664DC57E" w14:textId="77777777" w:rsidTr="00551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7EF13578" w14:textId="77777777" w:rsidR="00551746" w:rsidRPr="000C4F68" w:rsidRDefault="00551746" w:rsidP="005517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BP</w:t>
            </w:r>
          </w:p>
        </w:tc>
        <w:tc>
          <w:tcPr>
            <w:tcW w:w="1817" w:type="pct"/>
            <w:noWrap/>
            <w:vAlign w:val="center"/>
            <w:hideMark/>
          </w:tcPr>
          <w:p w14:paraId="069D32AF" w14:textId="77777777" w:rsidR="00551746" w:rsidRPr="000C4F68" w:rsidRDefault="00551746" w:rsidP="00551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O:0071219| cellular response to molecule of bacterial origin</w:t>
            </w:r>
          </w:p>
        </w:tc>
        <w:tc>
          <w:tcPr>
            <w:tcW w:w="479" w:type="pct"/>
            <w:noWrap/>
            <w:vAlign w:val="center"/>
            <w:hideMark/>
          </w:tcPr>
          <w:p w14:paraId="57AE213D" w14:textId="77777777" w:rsidR="00551746" w:rsidRPr="000C4F68" w:rsidRDefault="00551746" w:rsidP="00551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5/19</w:t>
            </w:r>
          </w:p>
        </w:tc>
        <w:tc>
          <w:tcPr>
            <w:tcW w:w="533" w:type="pct"/>
            <w:noWrap/>
            <w:vAlign w:val="center"/>
            <w:hideMark/>
          </w:tcPr>
          <w:p w14:paraId="4E3E0DCE" w14:textId="77777777" w:rsidR="00551746" w:rsidRPr="000C4F68" w:rsidRDefault="00551746" w:rsidP="00551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5.55112859</w:t>
            </w:r>
          </w:p>
        </w:tc>
        <w:tc>
          <w:tcPr>
            <w:tcW w:w="1545" w:type="pct"/>
            <w:noWrap/>
            <w:vAlign w:val="center"/>
            <w:hideMark/>
          </w:tcPr>
          <w:p w14:paraId="3DA48036" w14:textId="77777777" w:rsidR="00551746" w:rsidRPr="00BF534F" w:rsidRDefault="00551746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fr-FR"/>
                <w14:ligatures w14:val="none"/>
              </w:rPr>
            </w:pPr>
            <w:r w:rsidRPr="00BF534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fr-FR"/>
                <w14:ligatures w14:val="none"/>
              </w:rPr>
              <w:t>SIRT2/IL18/CXCL6/CXCL1/IL10</w:t>
            </w:r>
          </w:p>
        </w:tc>
        <w:tc>
          <w:tcPr>
            <w:tcW w:w="373" w:type="pct"/>
            <w:noWrap/>
            <w:vAlign w:val="center"/>
            <w:hideMark/>
          </w:tcPr>
          <w:p w14:paraId="6AD7726E" w14:textId="77777777" w:rsidR="00551746" w:rsidRPr="000C4F68" w:rsidRDefault="00551746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</w:tr>
      <w:tr w:rsidR="00551746" w:rsidRPr="00424657" w14:paraId="3BBD4E09" w14:textId="77777777" w:rsidTr="0055174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509E6364" w14:textId="77777777" w:rsidR="00551746" w:rsidRPr="000C4F68" w:rsidRDefault="00551746" w:rsidP="005517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BP</w:t>
            </w:r>
          </w:p>
        </w:tc>
        <w:tc>
          <w:tcPr>
            <w:tcW w:w="1817" w:type="pct"/>
            <w:noWrap/>
            <w:vAlign w:val="center"/>
            <w:hideMark/>
          </w:tcPr>
          <w:p w14:paraId="6757CD64" w14:textId="77777777" w:rsidR="00551746" w:rsidRPr="000C4F68" w:rsidRDefault="00551746" w:rsidP="00551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O:0071216| cellular response to biotic stimulus</w:t>
            </w:r>
          </w:p>
        </w:tc>
        <w:tc>
          <w:tcPr>
            <w:tcW w:w="479" w:type="pct"/>
            <w:noWrap/>
            <w:vAlign w:val="center"/>
            <w:hideMark/>
          </w:tcPr>
          <w:p w14:paraId="2E6F5BE8" w14:textId="77777777" w:rsidR="00551746" w:rsidRPr="000C4F68" w:rsidRDefault="00551746" w:rsidP="00551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5/19</w:t>
            </w:r>
          </w:p>
        </w:tc>
        <w:tc>
          <w:tcPr>
            <w:tcW w:w="533" w:type="pct"/>
            <w:noWrap/>
            <w:vAlign w:val="center"/>
            <w:hideMark/>
          </w:tcPr>
          <w:p w14:paraId="0125A050" w14:textId="77777777" w:rsidR="00551746" w:rsidRPr="000C4F68" w:rsidRDefault="00551746" w:rsidP="00551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5.319351036</w:t>
            </w:r>
          </w:p>
        </w:tc>
        <w:tc>
          <w:tcPr>
            <w:tcW w:w="1545" w:type="pct"/>
            <w:noWrap/>
            <w:vAlign w:val="center"/>
            <w:hideMark/>
          </w:tcPr>
          <w:p w14:paraId="1B83C60D" w14:textId="77777777" w:rsidR="00551746" w:rsidRPr="00BF534F" w:rsidRDefault="00551746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fr-FR"/>
                <w14:ligatures w14:val="none"/>
              </w:rPr>
            </w:pPr>
            <w:r w:rsidRPr="00BF534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fr-FR"/>
                <w14:ligatures w14:val="none"/>
              </w:rPr>
              <w:t>SIRT2/IL18/CXCL6/CXCL1/IL10</w:t>
            </w:r>
          </w:p>
        </w:tc>
        <w:tc>
          <w:tcPr>
            <w:tcW w:w="373" w:type="pct"/>
            <w:noWrap/>
            <w:vAlign w:val="center"/>
            <w:hideMark/>
          </w:tcPr>
          <w:p w14:paraId="2951A1EA" w14:textId="77777777" w:rsidR="00551746" w:rsidRPr="000C4F68" w:rsidRDefault="00551746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</w:tr>
      <w:tr w:rsidR="00551746" w:rsidRPr="00424657" w14:paraId="7A3A53BE" w14:textId="77777777" w:rsidTr="00551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68677E0E" w14:textId="77777777" w:rsidR="00551746" w:rsidRPr="000C4F68" w:rsidRDefault="00551746" w:rsidP="005517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BP</w:t>
            </w:r>
          </w:p>
        </w:tc>
        <w:tc>
          <w:tcPr>
            <w:tcW w:w="1817" w:type="pct"/>
            <w:noWrap/>
            <w:vAlign w:val="center"/>
            <w:hideMark/>
          </w:tcPr>
          <w:p w14:paraId="655BCBE1" w14:textId="77777777" w:rsidR="00551746" w:rsidRPr="000C4F68" w:rsidRDefault="00551746" w:rsidP="00551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O:0060326| cell chemotaxis</w:t>
            </w:r>
          </w:p>
        </w:tc>
        <w:tc>
          <w:tcPr>
            <w:tcW w:w="479" w:type="pct"/>
            <w:noWrap/>
            <w:vAlign w:val="center"/>
            <w:hideMark/>
          </w:tcPr>
          <w:p w14:paraId="0DA96D0E" w14:textId="77777777" w:rsidR="00551746" w:rsidRPr="000C4F68" w:rsidRDefault="00551746" w:rsidP="00551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5/19</w:t>
            </w:r>
          </w:p>
        </w:tc>
        <w:tc>
          <w:tcPr>
            <w:tcW w:w="533" w:type="pct"/>
            <w:noWrap/>
            <w:vAlign w:val="center"/>
            <w:hideMark/>
          </w:tcPr>
          <w:p w14:paraId="37C95E4B" w14:textId="77777777" w:rsidR="00551746" w:rsidRPr="000C4F68" w:rsidRDefault="00551746" w:rsidP="00551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.896219214</w:t>
            </w:r>
          </w:p>
        </w:tc>
        <w:tc>
          <w:tcPr>
            <w:tcW w:w="1545" w:type="pct"/>
            <w:noWrap/>
            <w:vAlign w:val="center"/>
            <w:hideMark/>
          </w:tcPr>
          <w:p w14:paraId="43334387" w14:textId="77777777" w:rsidR="00551746" w:rsidRPr="00BF534F" w:rsidRDefault="00551746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fr-FR"/>
                <w14:ligatures w14:val="none"/>
              </w:rPr>
            </w:pPr>
            <w:r w:rsidRPr="00BF534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fr-FR"/>
                <w14:ligatures w14:val="none"/>
              </w:rPr>
              <w:t>FGF2/CXCL6/CCL25/CXCL1/IL10</w:t>
            </w:r>
          </w:p>
        </w:tc>
        <w:tc>
          <w:tcPr>
            <w:tcW w:w="373" w:type="pct"/>
            <w:noWrap/>
            <w:vAlign w:val="center"/>
            <w:hideMark/>
          </w:tcPr>
          <w:p w14:paraId="20B27B8B" w14:textId="77777777" w:rsidR="00551746" w:rsidRPr="000C4F68" w:rsidRDefault="00551746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</w:tr>
      <w:tr w:rsidR="00551746" w:rsidRPr="00424657" w14:paraId="5D7D6F31" w14:textId="77777777" w:rsidTr="0055174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2AAB8E78" w14:textId="77777777" w:rsidR="00551746" w:rsidRPr="000C4F68" w:rsidRDefault="00551746" w:rsidP="005517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BP</w:t>
            </w:r>
          </w:p>
        </w:tc>
        <w:tc>
          <w:tcPr>
            <w:tcW w:w="1817" w:type="pct"/>
            <w:noWrap/>
            <w:vAlign w:val="center"/>
            <w:hideMark/>
          </w:tcPr>
          <w:p w14:paraId="1285618C" w14:textId="77777777" w:rsidR="00551746" w:rsidRPr="000C4F68" w:rsidRDefault="00551746" w:rsidP="00551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O:0002237| response to molecule of bacterial origin</w:t>
            </w:r>
          </w:p>
        </w:tc>
        <w:tc>
          <w:tcPr>
            <w:tcW w:w="479" w:type="pct"/>
            <w:noWrap/>
            <w:vAlign w:val="center"/>
            <w:hideMark/>
          </w:tcPr>
          <w:p w14:paraId="21FBE412" w14:textId="77777777" w:rsidR="00551746" w:rsidRPr="000C4F68" w:rsidRDefault="00551746" w:rsidP="00551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5/19</w:t>
            </w:r>
          </w:p>
        </w:tc>
        <w:tc>
          <w:tcPr>
            <w:tcW w:w="533" w:type="pct"/>
            <w:noWrap/>
            <w:vAlign w:val="center"/>
            <w:hideMark/>
          </w:tcPr>
          <w:p w14:paraId="57694075" w14:textId="77777777" w:rsidR="00551746" w:rsidRPr="000C4F68" w:rsidRDefault="00551746" w:rsidP="00551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.643192016</w:t>
            </w:r>
          </w:p>
        </w:tc>
        <w:tc>
          <w:tcPr>
            <w:tcW w:w="1545" w:type="pct"/>
            <w:noWrap/>
            <w:vAlign w:val="center"/>
            <w:hideMark/>
          </w:tcPr>
          <w:p w14:paraId="7BDAB200" w14:textId="77777777" w:rsidR="00551746" w:rsidRPr="00BF534F" w:rsidRDefault="00551746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fr-FR"/>
                <w14:ligatures w14:val="none"/>
              </w:rPr>
            </w:pPr>
            <w:r w:rsidRPr="00BF534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fr-FR"/>
                <w14:ligatures w14:val="none"/>
              </w:rPr>
              <w:t>SIRT2/IL18/CXCL6/CXCL1/IL10</w:t>
            </w:r>
          </w:p>
        </w:tc>
        <w:tc>
          <w:tcPr>
            <w:tcW w:w="373" w:type="pct"/>
            <w:noWrap/>
            <w:vAlign w:val="center"/>
            <w:hideMark/>
          </w:tcPr>
          <w:p w14:paraId="0FEBA09D" w14:textId="77777777" w:rsidR="00551746" w:rsidRPr="000C4F68" w:rsidRDefault="00551746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</w:tr>
      <w:tr w:rsidR="00551746" w:rsidRPr="00424657" w14:paraId="5D8D75ED" w14:textId="77777777" w:rsidTr="00551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301F8192" w14:textId="77777777" w:rsidR="00551746" w:rsidRPr="000C4F68" w:rsidRDefault="00551746" w:rsidP="005517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BP</w:t>
            </w:r>
          </w:p>
        </w:tc>
        <w:tc>
          <w:tcPr>
            <w:tcW w:w="1817" w:type="pct"/>
            <w:noWrap/>
            <w:vAlign w:val="center"/>
            <w:hideMark/>
          </w:tcPr>
          <w:p w14:paraId="43BA7E8D" w14:textId="77777777" w:rsidR="00551746" w:rsidRPr="000C4F68" w:rsidRDefault="00551746" w:rsidP="00551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O:0050900| leukocyte migration</w:t>
            </w:r>
          </w:p>
        </w:tc>
        <w:tc>
          <w:tcPr>
            <w:tcW w:w="479" w:type="pct"/>
            <w:noWrap/>
            <w:vAlign w:val="center"/>
            <w:hideMark/>
          </w:tcPr>
          <w:p w14:paraId="6495D01F" w14:textId="77777777" w:rsidR="00551746" w:rsidRPr="000C4F68" w:rsidRDefault="00551746" w:rsidP="00551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5/19</w:t>
            </w:r>
          </w:p>
        </w:tc>
        <w:tc>
          <w:tcPr>
            <w:tcW w:w="533" w:type="pct"/>
            <w:noWrap/>
            <w:vAlign w:val="center"/>
            <w:hideMark/>
          </w:tcPr>
          <w:p w14:paraId="625E1A7D" w14:textId="77777777" w:rsidR="00551746" w:rsidRPr="000C4F68" w:rsidRDefault="00551746" w:rsidP="00551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.434423296</w:t>
            </w:r>
          </w:p>
        </w:tc>
        <w:tc>
          <w:tcPr>
            <w:tcW w:w="1545" w:type="pct"/>
            <w:noWrap/>
            <w:vAlign w:val="center"/>
            <w:hideMark/>
          </w:tcPr>
          <w:p w14:paraId="4F2B1676" w14:textId="77777777" w:rsidR="00551746" w:rsidRPr="00BF534F" w:rsidRDefault="00551746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fr-FR"/>
                <w14:ligatures w14:val="none"/>
              </w:rPr>
            </w:pPr>
            <w:r w:rsidRPr="00BF534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fr-FR"/>
                <w14:ligatures w14:val="none"/>
              </w:rPr>
              <w:t>ITGA6/CXCL6/CCL25/CXCL1/IL10</w:t>
            </w:r>
          </w:p>
        </w:tc>
        <w:tc>
          <w:tcPr>
            <w:tcW w:w="373" w:type="pct"/>
            <w:noWrap/>
            <w:vAlign w:val="center"/>
            <w:hideMark/>
          </w:tcPr>
          <w:p w14:paraId="430979AB" w14:textId="77777777" w:rsidR="00551746" w:rsidRPr="000C4F68" w:rsidRDefault="00551746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</w:tr>
      <w:tr w:rsidR="00551746" w:rsidRPr="00424657" w14:paraId="517A036F" w14:textId="77777777" w:rsidTr="0055174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16F1F904" w14:textId="77777777" w:rsidR="00551746" w:rsidRPr="000C4F68" w:rsidRDefault="00551746" w:rsidP="005517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BP</w:t>
            </w:r>
          </w:p>
        </w:tc>
        <w:tc>
          <w:tcPr>
            <w:tcW w:w="1817" w:type="pct"/>
            <w:noWrap/>
            <w:vAlign w:val="center"/>
            <w:hideMark/>
          </w:tcPr>
          <w:p w14:paraId="5BEAC1DA" w14:textId="77777777" w:rsidR="00551746" w:rsidRPr="000C4F68" w:rsidRDefault="00551746" w:rsidP="00551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O:0019221| cytokine-mediated signaling pathway</w:t>
            </w:r>
          </w:p>
        </w:tc>
        <w:tc>
          <w:tcPr>
            <w:tcW w:w="479" w:type="pct"/>
            <w:noWrap/>
            <w:vAlign w:val="center"/>
            <w:hideMark/>
          </w:tcPr>
          <w:p w14:paraId="581BB943" w14:textId="77777777" w:rsidR="00551746" w:rsidRPr="000C4F68" w:rsidRDefault="00551746" w:rsidP="00551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/19</w:t>
            </w:r>
          </w:p>
        </w:tc>
        <w:tc>
          <w:tcPr>
            <w:tcW w:w="533" w:type="pct"/>
            <w:noWrap/>
            <w:vAlign w:val="center"/>
            <w:hideMark/>
          </w:tcPr>
          <w:p w14:paraId="3A9F1CDA" w14:textId="77777777" w:rsidR="00551746" w:rsidRPr="000C4F68" w:rsidRDefault="00551746" w:rsidP="00551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.877211019</w:t>
            </w:r>
          </w:p>
        </w:tc>
        <w:tc>
          <w:tcPr>
            <w:tcW w:w="1545" w:type="pct"/>
            <w:noWrap/>
            <w:vAlign w:val="center"/>
            <w:hideMark/>
          </w:tcPr>
          <w:p w14:paraId="0522A50D" w14:textId="77777777" w:rsidR="00551746" w:rsidRPr="000C4F68" w:rsidRDefault="00551746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IL18/CXCL6/CCL25/CXCL1</w:t>
            </w:r>
          </w:p>
        </w:tc>
        <w:tc>
          <w:tcPr>
            <w:tcW w:w="373" w:type="pct"/>
            <w:noWrap/>
            <w:vAlign w:val="center"/>
            <w:hideMark/>
          </w:tcPr>
          <w:p w14:paraId="1D228CA3" w14:textId="77777777" w:rsidR="00551746" w:rsidRPr="000C4F68" w:rsidRDefault="00551746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</w:tr>
      <w:tr w:rsidR="00551746" w:rsidRPr="00424657" w14:paraId="3135BBE6" w14:textId="77777777" w:rsidTr="00551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50E29855" w14:textId="77777777" w:rsidR="00551746" w:rsidRPr="000C4F68" w:rsidRDefault="00551746" w:rsidP="005517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BP</w:t>
            </w:r>
          </w:p>
        </w:tc>
        <w:tc>
          <w:tcPr>
            <w:tcW w:w="1817" w:type="pct"/>
            <w:noWrap/>
            <w:vAlign w:val="center"/>
            <w:hideMark/>
          </w:tcPr>
          <w:p w14:paraId="1FFADB02" w14:textId="77777777" w:rsidR="00551746" w:rsidRPr="000C4F68" w:rsidRDefault="00551746" w:rsidP="00551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O:0022407| regulation of cell-cell adhesion</w:t>
            </w:r>
          </w:p>
        </w:tc>
        <w:tc>
          <w:tcPr>
            <w:tcW w:w="479" w:type="pct"/>
            <w:noWrap/>
            <w:vAlign w:val="center"/>
            <w:hideMark/>
          </w:tcPr>
          <w:p w14:paraId="75B0A54E" w14:textId="77777777" w:rsidR="00551746" w:rsidRPr="000C4F68" w:rsidRDefault="00551746" w:rsidP="00551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/19</w:t>
            </w:r>
          </w:p>
        </w:tc>
        <w:tc>
          <w:tcPr>
            <w:tcW w:w="533" w:type="pct"/>
            <w:noWrap/>
            <w:vAlign w:val="center"/>
            <w:hideMark/>
          </w:tcPr>
          <w:p w14:paraId="14C2896A" w14:textId="77777777" w:rsidR="00551746" w:rsidRPr="000C4F68" w:rsidRDefault="00551746" w:rsidP="00551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.896749914</w:t>
            </w:r>
          </w:p>
        </w:tc>
        <w:tc>
          <w:tcPr>
            <w:tcW w:w="1545" w:type="pct"/>
            <w:noWrap/>
            <w:vAlign w:val="center"/>
            <w:hideMark/>
          </w:tcPr>
          <w:p w14:paraId="061E6687" w14:textId="77777777" w:rsidR="00551746" w:rsidRPr="000C4F68" w:rsidRDefault="00551746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NF2/IL18/CCL25/IL10</w:t>
            </w:r>
          </w:p>
        </w:tc>
        <w:tc>
          <w:tcPr>
            <w:tcW w:w="373" w:type="pct"/>
            <w:noWrap/>
            <w:vAlign w:val="center"/>
            <w:hideMark/>
          </w:tcPr>
          <w:p w14:paraId="574FF34D" w14:textId="77777777" w:rsidR="00551746" w:rsidRPr="000C4F68" w:rsidRDefault="00551746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</w:tr>
      <w:tr w:rsidR="00551746" w:rsidRPr="00424657" w14:paraId="0BA43A4F" w14:textId="77777777" w:rsidTr="0055174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757621BF" w14:textId="77777777" w:rsidR="00551746" w:rsidRPr="000C4F68" w:rsidRDefault="00551746" w:rsidP="005517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BP</w:t>
            </w:r>
          </w:p>
        </w:tc>
        <w:tc>
          <w:tcPr>
            <w:tcW w:w="1817" w:type="pct"/>
            <w:noWrap/>
            <w:vAlign w:val="center"/>
            <w:hideMark/>
          </w:tcPr>
          <w:p w14:paraId="4FF98942" w14:textId="77777777" w:rsidR="00551746" w:rsidRPr="000C4F68" w:rsidRDefault="00551746" w:rsidP="00551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O:0002443| leukocyte mediated immunity</w:t>
            </w:r>
          </w:p>
        </w:tc>
        <w:tc>
          <w:tcPr>
            <w:tcW w:w="479" w:type="pct"/>
            <w:noWrap/>
            <w:vAlign w:val="center"/>
            <w:hideMark/>
          </w:tcPr>
          <w:p w14:paraId="33137FF8" w14:textId="77777777" w:rsidR="00551746" w:rsidRPr="000C4F68" w:rsidRDefault="00551746" w:rsidP="00551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/19</w:t>
            </w:r>
          </w:p>
        </w:tc>
        <w:tc>
          <w:tcPr>
            <w:tcW w:w="533" w:type="pct"/>
            <w:noWrap/>
            <w:vAlign w:val="center"/>
            <w:hideMark/>
          </w:tcPr>
          <w:p w14:paraId="0E212284" w14:textId="77777777" w:rsidR="00551746" w:rsidRPr="000C4F68" w:rsidRDefault="00551746" w:rsidP="00551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.988017145</w:t>
            </w:r>
          </w:p>
        </w:tc>
        <w:tc>
          <w:tcPr>
            <w:tcW w:w="1545" w:type="pct"/>
            <w:noWrap/>
            <w:vAlign w:val="center"/>
            <w:hideMark/>
          </w:tcPr>
          <w:p w14:paraId="2835D821" w14:textId="77777777" w:rsidR="00551746" w:rsidRPr="000C4F68" w:rsidRDefault="00551746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246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DDX58</w:t>
            </w: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/IL18/CXCL6/IL10</w:t>
            </w:r>
          </w:p>
        </w:tc>
        <w:tc>
          <w:tcPr>
            <w:tcW w:w="373" w:type="pct"/>
            <w:noWrap/>
            <w:vAlign w:val="center"/>
            <w:hideMark/>
          </w:tcPr>
          <w:p w14:paraId="34B129FA" w14:textId="77777777" w:rsidR="00551746" w:rsidRPr="000C4F68" w:rsidRDefault="00551746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</w:tr>
      <w:tr w:rsidR="00551746" w:rsidRPr="00424657" w14:paraId="0E439C81" w14:textId="77777777" w:rsidTr="00551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365D9E0D" w14:textId="77777777" w:rsidR="00551746" w:rsidRPr="000C4F68" w:rsidRDefault="00551746" w:rsidP="005517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BP</w:t>
            </w:r>
          </w:p>
        </w:tc>
        <w:tc>
          <w:tcPr>
            <w:tcW w:w="1817" w:type="pct"/>
            <w:noWrap/>
            <w:vAlign w:val="center"/>
            <w:hideMark/>
          </w:tcPr>
          <w:p w14:paraId="408518C9" w14:textId="77777777" w:rsidR="00551746" w:rsidRPr="000C4F68" w:rsidRDefault="00551746" w:rsidP="00551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O:0042742| defense response to bacterium</w:t>
            </w:r>
          </w:p>
        </w:tc>
        <w:tc>
          <w:tcPr>
            <w:tcW w:w="479" w:type="pct"/>
            <w:noWrap/>
            <w:vAlign w:val="center"/>
            <w:hideMark/>
          </w:tcPr>
          <w:p w14:paraId="4D14BC79" w14:textId="77777777" w:rsidR="00551746" w:rsidRPr="000C4F68" w:rsidRDefault="00551746" w:rsidP="00551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/19</w:t>
            </w:r>
          </w:p>
        </w:tc>
        <w:tc>
          <w:tcPr>
            <w:tcW w:w="533" w:type="pct"/>
            <w:noWrap/>
            <w:vAlign w:val="center"/>
            <w:hideMark/>
          </w:tcPr>
          <w:p w14:paraId="2F8F458D" w14:textId="77777777" w:rsidR="00551746" w:rsidRPr="000C4F68" w:rsidRDefault="00551746" w:rsidP="00551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.300791394</w:t>
            </w:r>
          </w:p>
        </w:tc>
        <w:tc>
          <w:tcPr>
            <w:tcW w:w="1545" w:type="pct"/>
            <w:noWrap/>
            <w:vAlign w:val="center"/>
            <w:hideMark/>
          </w:tcPr>
          <w:p w14:paraId="266BF2AA" w14:textId="77777777" w:rsidR="00551746" w:rsidRPr="000C4F68" w:rsidRDefault="00551746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SIRT2/IL18/CXCL6/IL10</w:t>
            </w:r>
          </w:p>
        </w:tc>
        <w:tc>
          <w:tcPr>
            <w:tcW w:w="373" w:type="pct"/>
            <w:noWrap/>
            <w:vAlign w:val="center"/>
            <w:hideMark/>
          </w:tcPr>
          <w:p w14:paraId="16491F54" w14:textId="77777777" w:rsidR="00551746" w:rsidRPr="000C4F68" w:rsidRDefault="00551746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</w:tr>
      <w:tr w:rsidR="00551746" w:rsidRPr="00424657" w14:paraId="3CA9F353" w14:textId="77777777" w:rsidTr="0055174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52D7C32D" w14:textId="77777777" w:rsidR="00551746" w:rsidRPr="000C4F68" w:rsidRDefault="00551746" w:rsidP="005517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BP</w:t>
            </w:r>
          </w:p>
        </w:tc>
        <w:tc>
          <w:tcPr>
            <w:tcW w:w="1817" w:type="pct"/>
            <w:noWrap/>
            <w:vAlign w:val="center"/>
            <w:hideMark/>
          </w:tcPr>
          <w:p w14:paraId="3A6765AC" w14:textId="77777777" w:rsidR="00551746" w:rsidRPr="000C4F68" w:rsidRDefault="00551746" w:rsidP="00551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O:0002697| regulation of immune effector process</w:t>
            </w:r>
          </w:p>
        </w:tc>
        <w:tc>
          <w:tcPr>
            <w:tcW w:w="479" w:type="pct"/>
            <w:noWrap/>
            <w:vAlign w:val="center"/>
            <w:hideMark/>
          </w:tcPr>
          <w:p w14:paraId="2BB44689" w14:textId="77777777" w:rsidR="00551746" w:rsidRPr="000C4F68" w:rsidRDefault="00551746" w:rsidP="00551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/19</w:t>
            </w:r>
          </w:p>
        </w:tc>
        <w:tc>
          <w:tcPr>
            <w:tcW w:w="533" w:type="pct"/>
            <w:noWrap/>
            <w:vAlign w:val="center"/>
            <w:hideMark/>
          </w:tcPr>
          <w:p w14:paraId="3E02C173" w14:textId="77777777" w:rsidR="00551746" w:rsidRPr="000C4F68" w:rsidRDefault="00551746" w:rsidP="00551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.313709663</w:t>
            </w:r>
          </w:p>
        </w:tc>
        <w:tc>
          <w:tcPr>
            <w:tcW w:w="1545" w:type="pct"/>
            <w:noWrap/>
            <w:vAlign w:val="center"/>
            <w:hideMark/>
          </w:tcPr>
          <w:p w14:paraId="0AC41DCA" w14:textId="77777777" w:rsidR="00551746" w:rsidRPr="000C4F68" w:rsidRDefault="00551746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RIGI/IL18/CXCL6/IL10</w:t>
            </w:r>
          </w:p>
        </w:tc>
        <w:tc>
          <w:tcPr>
            <w:tcW w:w="373" w:type="pct"/>
            <w:noWrap/>
            <w:vAlign w:val="center"/>
            <w:hideMark/>
          </w:tcPr>
          <w:p w14:paraId="20B78D06" w14:textId="77777777" w:rsidR="00551746" w:rsidRPr="000C4F68" w:rsidRDefault="00551746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</w:tr>
      <w:tr w:rsidR="00551746" w:rsidRPr="00424657" w14:paraId="4E92CFA9" w14:textId="77777777" w:rsidTr="00551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5EE89051" w14:textId="77777777" w:rsidR="00551746" w:rsidRPr="000C4F68" w:rsidRDefault="00551746" w:rsidP="005517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MF</w:t>
            </w:r>
          </w:p>
        </w:tc>
        <w:tc>
          <w:tcPr>
            <w:tcW w:w="1817" w:type="pct"/>
            <w:noWrap/>
            <w:vAlign w:val="center"/>
            <w:hideMark/>
          </w:tcPr>
          <w:p w14:paraId="1AF5531D" w14:textId="77777777" w:rsidR="00551746" w:rsidRPr="000C4F68" w:rsidRDefault="00551746" w:rsidP="00551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O:0005125| cytokine activity</w:t>
            </w:r>
          </w:p>
        </w:tc>
        <w:tc>
          <w:tcPr>
            <w:tcW w:w="479" w:type="pct"/>
            <w:noWrap/>
            <w:vAlign w:val="center"/>
            <w:hideMark/>
          </w:tcPr>
          <w:p w14:paraId="50823149" w14:textId="77777777" w:rsidR="00551746" w:rsidRPr="000C4F68" w:rsidRDefault="00551746" w:rsidP="00551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9/19</w:t>
            </w:r>
          </w:p>
        </w:tc>
        <w:tc>
          <w:tcPr>
            <w:tcW w:w="533" w:type="pct"/>
            <w:noWrap/>
            <w:vAlign w:val="center"/>
            <w:hideMark/>
          </w:tcPr>
          <w:p w14:paraId="2DA9AEBD" w14:textId="77777777" w:rsidR="00551746" w:rsidRPr="000C4F68" w:rsidRDefault="00551746" w:rsidP="00551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2.16640186</w:t>
            </w:r>
          </w:p>
        </w:tc>
        <w:tc>
          <w:tcPr>
            <w:tcW w:w="1545" w:type="pct"/>
            <w:noWrap/>
            <w:vAlign w:val="center"/>
            <w:hideMark/>
          </w:tcPr>
          <w:p w14:paraId="61A14DBE" w14:textId="77777777" w:rsidR="00551746" w:rsidRPr="00BF534F" w:rsidRDefault="00551746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fr-FR"/>
                <w14:ligatures w14:val="none"/>
              </w:rPr>
            </w:pPr>
            <w:r w:rsidRPr="00BF534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fr-FR"/>
                <w14:ligatures w14:val="none"/>
              </w:rPr>
              <w:t>FGF2/FAM3B/IL18/IL17C/CXCL6/CCL25/CXCL1/IL10/ TWEAK</w:t>
            </w:r>
          </w:p>
        </w:tc>
        <w:tc>
          <w:tcPr>
            <w:tcW w:w="373" w:type="pct"/>
            <w:noWrap/>
            <w:vAlign w:val="center"/>
            <w:hideMark/>
          </w:tcPr>
          <w:p w14:paraId="04305E00" w14:textId="77777777" w:rsidR="00551746" w:rsidRPr="000C4F68" w:rsidRDefault="00551746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</w:tr>
      <w:tr w:rsidR="00551746" w:rsidRPr="00424657" w14:paraId="0854DC3B" w14:textId="77777777" w:rsidTr="0055174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71355FEE" w14:textId="77777777" w:rsidR="00551746" w:rsidRPr="000C4F68" w:rsidRDefault="00551746" w:rsidP="005517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MF</w:t>
            </w:r>
          </w:p>
        </w:tc>
        <w:tc>
          <w:tcPr>
            <w:tcW w:w="1817" w:type="pct"/>
            <w:noWrap/>
            <w:vAlign w:val="center"/>
            <w:hideMark/>
          </w:tcPr>
          <w:p w14:paraId="27AE2FFD" w14:textId="77777777" w:rsidR="00551746" w:rsidRPr="000C4F68" w:rsidRDefault="00551746" w:rsidP="00551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O:0048018| receptor ligand activity</w:t>
            </w:r>
          </w:p>
        </w:tc>
        <w:tc>
          <w:tcPr>
            <w:tcW w:w="479" w:type="pct"/>
            <w:noWrap/>
            <w:vAlign w:val="center"/>
            <w:hideMark/>
          </w:tcPr>
          <w:p w14:paraId="6073C092" w14:textId="77777777" w:rsidR="00551746" w:rsidRPr="000C4F68" w:rsidRDefault="00551746" w:rsidP="00551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9/19</w:t>
            </w:r>
          </w:p>
        </w:tc>
        <w:tc>
          <w:tcPr>
            <w:tcW w:w="533" w:type="pct"/>
            <w:noWrap/>
            <w:vAlign w:val="center"/>
            <w:hideMark/>
          </w:tcPr>
          <w:p w14:paraId="53AF7BB4" w14:textId="77777777" w:rsidR="00551746" w:rsidRPr="000C4F68" w:rsidRDefault="00551746" w:rsidP="00551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9.339421768</w:t>
            </w:r>
          </w:p>
        </w:tc>
        <w:tc>
          <w:tcPr>
            <w:tcW w:w="1545" w:type="pct"/>
            <w:noWrap/>
            <w:vAlign w:val="center"/>
            <w:hideMark/>
          </w:tcPr>
          <w:p w14:paraId="0E2979FE" w14:textId="77777777" w:rsidR="00551746" w:rsidRPr="00BF534F" w:rsidRDefault="00551746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fr-FR"/>
                <w14:ligatures w14:val="none"/>
              </w:rPr>
            </w:pPr>
            <w:r w:rsidRPr="00BF534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fr-FR"/>
                <w14:ligatures w14:val="none"/>
              </w:rPr>
              <w:t>FGF2/FAM3B/IL18/IL17C/CXCL6/CCL25/CXCL1/IL10/ TWEAK</w:t>
            </w:r>
          </w:p>
        </w:tc>
        <w:tc>
          <w:tcPr>
            <w:tcW w:w="373" w:type="pct"/>
            <w:noWrap/>
            <w:vAlign w:val="center"/>
            <w:hideMark/>
          </w:tcPr>
          <w:p w14:paraId="6839B154" w14:textId="77777777" w:rsidR="00551746" w:rsidRPr="000C4F68" w:rsidRDefault="00551746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</w:tr>
      <w:tr w:rsidR="00551746" w:rsidRPr="00424657" w14:paraId="3D0D1731" w14:textId="77777777" w:rsidTr="00551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3A916873" w14:textId="77777777" w:rsidR="00551746" w:rsidRPr="000C4F68" w:rsidRDefault="00551746" w:rsidP="005517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MF</w:t>
            </w:r>
          </w:p>
        </w:tc>
        <w:tc>
          <w:tcPr>
            <w:tcW w:w="1817" w:type="pct"/>
            <w:noWrap/>
            <w:vAlign w:val="center"/>
            <w:hideMark/>
          </w:tcPr>
          <w:p w14:paraId="7760D346" w14:textId="77777777" w:rsidR="00551746" w:rsidRPr="000C4F68" w:rsidRDefault="00551746" w:rsidP="00551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O:0030546| signaling receptor activator activity</w:t>
            </w:r>
          </w:p>
        </w:tc>
        <w:tc>
          <w:tcPr>
            <w:tcW w:w="479" w:type="pct"/>
            <w:noWrap/>
            <w:vAlign w:val="center"/>
            <w:hideMark/>
          </w:tcPr>
          <w:p w14:paraId="589619EB" w14:textId="77777777" w:rsidR="00551746" w:rsidRPr="000C4F68" w:rsidRDefault="00551746" w:rsidP="00551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9/19</w:t>
            </w:r>
          </w:p>
        </w:tc>
        <w:tc>
          <w:tcPr>
            <w:tcW w:w="533" w:type="pct"/>
            <w:noWrap/>
            <w:vAlign w:val="center"/>
            <w:hideMark/>
          </w:tcPr>
          <w:p w14:paraId="116D1F05" w14:textId="77777777" w:rsidR="00551746" w:rsidRPr="000C4F68" w:rsidRDefault="00551746" w:rsidP="00551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9.285156393</w:t>
            </w:r>
          </w:p>
        </w:tc>
        <w:tc>
          <w:tcPr>
            <w:tcW w:w="1545" w:type="pct"/>
            <w:noWrap/>
            <w:vAlign w:val="center"/>
            <w:hideMark/>
          </w:tcPr>
          <w:p w14:paraId="224BC3B5" w14:textId="77777777" w:rsidR="00551746" w:rsidRPr="00BF534F" w:rsidRDefault="00551746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fr-FR"/>
                <w14:ligatures w14:val="none"/>
              </w:rPr>
            </w:pPr>
            <w:r w:rsidRPr="00BF534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fr-FR"/>
                <w14:ligatures w14:val="none"/>
              </w:rPr>
              <w:t>FGF2/FAM3B/IL18/IL17C/CXCL6/CCL25/CXCL1/IL10/ TWEAK</w:t>
            </w:r>
          </w:p>
        </w:tc>
        <w:tc>
          <w:tcPr>
            <w:tcW w:w="373" w:type="pct"/>
            <w:noWrap/>
            <w:vAlign w:val="center"/>
            <w:hideMark/>
          </w:tcPr>
          <w:p w14:paraId="4F9FB5C5" w14:textId="77777777" w:rsidR="00551746" w:rsidRPr="000C4F68" w:rsidRDefault="00551746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</w:tr>
      <w:tr w:rsidR="00551746" w:rsidRPr="00424657" w14:paraId="347BD865" w14:textId="77777777" w:rsidTr="0055174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3A3F775C" w14:textId="77777777" w:rsidR="00551746" w:rsidRPr="000C4F68" w:rsidRDefault="00551746" w:rsidP="005517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MF</w:t>
            </w:r>
          </w:p>
        </w:tc>
        <w:tc>
          <w:tcPr>
            <w:tcW w:w="1817" w:type="pct"/>
            <w:noWrap/>
            <w:vAlign w:val="center"/>
            <w:hideMark/>
          </w:tcPr>
          <w:p w14:paraId="2FD2E5FB" w14:textId="77777777" w:rsidR="00551746" w:rsidRPr="000C4F68" w:rsidRDefault="00551746" w:rsidP="00551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O:0005126| cytokine receptor binding</w:t>
            </w:r>
          </w:p>
        </w:tc>
        <w:tc>
          <w:tcPr>
            <w:tcW w:w="479" w:type="pct"/>
            <w:noWrap/>
            <w:vAlign w:val="center"/>
            <w:hideMark/>
          </w:tcPr>
          <w:p w14:paraId="48CD94B1" w14:textId="77777777" w:rsidR="00551746" w:rsidRPr="000C4F68" w:rsidRDefault="00551746" w:rsidP="00551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6/19</w:t>
            </w:r>
          </w:p>
        </w:tc>
        <w:tc>
          <w:tcPr>
            <w:tcW w:w="533" w:type="pct"/>
            <w:noWrap/>
            <w:vAlign w:val="center"/>
            <w:hideMark/>
          </w:tcPr>
          <w:p w14:paraId="11CE2139" w14:textId="77777777" w:rsidR="00551746" w:rsidRPr="000C4F68" w:rsidRDefault="00551746" w:rsidP="00551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6.637117538</w:t>
            </w:r>
          </w:p>
        </w:tc>
        <w:tc>
          <w:tcPr>
            <w:tcW w:w="1545" w:type="pct"/>
            <w:noWrap/>
            <w:vAlign w:val="center"/>
            <w:hideMark/>
          </w:tcPr>
          <w:p w14:paraId="2BDD2FCC" w14:textId="77777777" w:rsidR="00551746" w:rsidRPr="00BF534F" w:rsidRDefault="00551746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fr-FR"/>
                <w14:ligatures w14:val="none"/>
              </w:rPr>
            </w:pPr>
            <w:r w:rsidRPr="00BF534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fr-FR"/>
                <w14:ligatures w14:val="none"/>
              </w:rPr>
              <w:t>IL18/CXCL6/CCL25/CXCL1/IL10/TWEAK</w:t>
            </w:r>
          </w:p>
        </w:tc>
        <w:tc>
          <w:tcPr>
            <w:tcW w:w="373" w:type="pct"/>
            <w:noWrap/>
            <w:vAlign w:val="center"/>
            <w:hideMark/>
          </w:tcPr>
          <w:p w14:paraId="5F7F5F67" w14:textId="77777777" w:rsidR="00551746" w:rsidRPr="000C4F68" w:rsidRDefault="00551746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</w:tr>
      <w:tr w:rsidR="00551746" w:rsidRPr="00424657" w14:paraId="0F0BBA5E" w14:textId="77777777" w:rsidTr="00551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0E297CB3" w14:textId="77777777" w:rsidR="00551746" w:rsidRPr="000C4F68" w:rsidRDefault="00551746" w:rsidP="005517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MF</w:t>
            </w:r>
          </w:p>
        </w:tc>
        <w:tc>
          <w:tcPr>
            <w:tcW w:w="1817" w:type="pct"/>
            <w:noWrap/>
            <w:vAlign w:val="center"/>
            <w:hideMark/>
          </w:tcPr>
          <w:p w14:paraId="68A1A8FB" w14:textId="77777777" w:rsidR="00551746" w:rsidRPr="000C4F68" w:rsidRDefault="00551746" w:rsidP="00551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O:0008009| chemokine activity</w:t>
            </w:r>
          </w:p>
        </w:tc>
        <w:tc>
          <w:tcPr>
            <w:tcW w:w="479" w:type="pct"/>
            <w:noWrap/>
            <w:vAlign w:val="center"/>
            <w:hideMark/>
          </w:tcPr>
          <w:p w14:paraId="1CDC89BD" w14:textId="77777777" w:rsidR="00551746" w:rsidRPr="000C4F68" w:rsidRDefault="00551746" w:rsidP="00551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/19</w:t>
            </w:r>
          </w:p>
        </w:tc>
        <w:tc>
          <w:tcPr>
            <w:tcW w:w="533" w:type="pct"/>
            <w:noWrap/>
            <w:vAlign w:val="center"/>
            <w:hideMark/>
          </w:tcPr>
          <w:p w14:paraId="539CE85B" w14:textId="77777777" w:rsidR="00551746" w:rsidRPr="000C4F68" w:rsidRDefault="00551746" w:rsidP="00551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.779800252</w:t>
            </w:r>
          </w:p>
        </w:tc>
        <w:tc>
          <w:tcPr>
            <w:tcW w:w="1545" w:type="pct"/>
            <w:noWrap/>
            <w:vAlign w:val="center"/>
            <w:hideMark/>
          </w:tcPr>
          <w:p w14:paraId="458ADCF3" w14:textId="77777777" w:rsidR="00551746" w:rsidRPr="000C4F68" w:rsidRDefault="00551746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XCL6/CCL25/CXCL1</w:t>
            </w:r>
          </w:p>
        </w:tc>
        <w:tc>
          <w:tcPr>
            <w:tcW w:w="373" w:type="pct"/>
            <w:noWrap/>
            <w:vAlign w:val="center"/>
            <w:hideMark/>
          </w:tcPr>
          <w:p w14:paraId="7B4B33B6" w14:textId="77777777" w:rsidR="00551746" w:rsidRPr="000C4F68" w:rsidRDefault="00551746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  <w:tr w:rsidR="00551746" w:rsidRPr="00424657" w14:paraId="4CEFEDE5" w14:textId="77777777" w:rsidTr="0055174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4FF95554" w14:textId="77777777" w:rsidR="00551746" w:rsidRPr="000C4F68" w:rsidRDefault="00551746" w:rsidP="005517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MF</w:t>
            </w:r>
          </w:p>
        </w:tc>
        <w:tc>
          <w:tcPr>
            <w:tcW w:w="1817" w:type="pct"/>
            <w:noWrap/>
            <w:vAlign w:val="center"/>
            <w:hideMark/>
          </w:tcPr>
          <w:p w14:paraId="2B4B65A9" w14:textId="77777777" w:rsidR="00551746" w:rsidRPr="000C4F68" w:rsidRDefault="00551746" w:rsidP="00551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O:0042379| chemokine receptor binding</w:t>
            </w:r>
          </w:p>
        </w:tc>
        <w:tc>
          <w:tcPr>
            <w:tcW w:w="479" w:type="pct"/>
            <w:noWrap/>
            <w:vAlign w:val="center"/>
            <w:hideMark/>
          </w:tcPr>
          <w:p w14:paraId="0687DEB0" w14:textId="77777777" w:rsidR="00551746" w:rsidRPr="000C4F68" w:rsidRDefault="00551746" w:rsidP="00551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/19</w:t>
            </w:r>
          </w:p>
        </w:tc>
        <w:tc>
          <w:tcPr>
            <w:tcW w:w="533" w:type="pct"/>
            <w:noWrap/>
            <w:vAlign w:val="center"/>
            <w:hideMark/>
          </w:tcPr>
          <w:p w14:paraId="2576B4B2" w14:textId="77777777" w:rsidR="00551746" w:rsidRPr="000C4F68" w:rsidRDefault="00551746" w:rsidP="00551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.29435322</w:t>
            </w:r>
          </w:p>
        </w:tc>
        <w:tc>
          <w:tcPr>
            <w:tcW w:w="1545" w:type="pct"/>
            <w:noWrap/>
            <w:vAlign w:val="center"/>
            <w:hideMark/>
          </w:tcPr>
          <w:p w14:paraId="55FED153" w14:textId="77777777" w:rsidR="00551746" w:rsidRPr="000C4F68" w:rsidRDefault="00551746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XCL6/CCL25/CXCL1</w:t>
            </w:r>
          </w:p>
        </w:tc>
        <w:tc>
          <w:tcPr>
            <w:tcW w:w="373" w:type="pct"/>
            <w:noWrap/>
            <w:vAlign w:val="center"/>
            <w:hideMark/>
          </w:tcPr>
          <w:p w14:paraId="2BB153FD" w14:textId="77777777" w:rsidR="00551746" w:rsidRPr="000C4F68" w:rsidRDefault="00551746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  <w:tr w:rsidR="00551746" w:rsidRPr="00424657" w14:paraId="23A20E01" w14:textId="77777777" w:rsidTr="00551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2B8653FE" w14:textId="77777777" w:rsidR="00551746" w:rsidRPr="000C4F68" w:rsidRDefault="00551746" w:rsidP="005517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MF</w:t>
            </w:r>
          </w:p>
        </w:tc>
        <w:tc>
          <w:tcPr>
            <w:tcW w:w="1817" w:type="pct"/>
            <w:noWrap/>
            <w:vAlign w:val="center"/>
            <w:hideMark/>
          </w:tcPr>
          <w:p w14:paraId="5B50FD08" w14:textId="77777777" w:rsidR="00551746" w:rsidRPr="000C4F68" w:rsidRDefault="00551746" w:rsidP="00551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O:0005178| integrin binding</w:t>
            </w:r>
          </w:p>
        </w:tc>
        <w:tc>
          <w:tcPr>
            <w:tcW w:w="479" w:type="pct"/>
            <w:noWrap/>
            <w:vAlign w:val="center"/>
            <w:hideMark/>
          </w:tcPr>
          <w:p w14:paraId="4D07F9DE" w14:textId="77777777" w:rsidR="00551746" w:rsidRPr="000C4F68" w:rsidRDefault="00551746" w:rsidP="00551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/19</w:t>
            </w:r>
          </w:p>
        </w:tc>
        <w:tc>
          <w:tcPr>
            <w:tcW w:w="533" w:type="pct"/>
            <w:noWrap/>
            <w:vAlign w:val="center"/>
            <w:hideMark/>
          </w:tcPr>
          <w:p w14:paraId="46098AF2" w14:textId="77777777" w:rsidR="00551746" w:rsidRPr="000C4F68" w:rsidRDefault="00551746" w:rsidP="00551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.282624745</w:t>
            </w:r>
          </w:p>
        </w:tc>
        <w:tc>
          <w:tcPr>
            <w:tcW w:w="1545" w:type="pct"/>
            <w:noWrap/>
            <w:vAlign w:val="center"/>
            <w:hideMark/>
          </w:tcPr>
          <w:p w14:paraId="772442D2" w14:textId="77777777" w:rsidR="00551746" w:rsidRPr="000C4F68" w:rsidRDefault="00551746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NF2/FGF2/ITGA6</w:t>
            </w:r>
          </w:p>
        </w:tc>
        <w:tc>
          <w:tcPr>
            <w:tcW w:w="373" w:type="pct"/>
            <w:noWrap/>
            <w:vAlign w:val="center"/>
            <w:hideMark/>
          </w:tcPr>
          <w:p w14:paraId="45247B7C" w14:textId="77777777" w:rsidR="00551746" w:rsidRPr="000C4F68" w:rsidRDefault="00551746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  <w:tr w:rsidR="00551746" w:rsidRPr="00424657" w14:paraId="70FA7A54" w14:textId="77777777" w:rsidTr="0055174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1AFFFA8E" w14:textId="77777777" w:rsidR="00551746" w:rsidRPr="000C4F68" w:rsidRDefault="00551746" w:rsidP="005517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MF</w:t>
            </w:r>
          </w:p>
        </w:tc>
        <w:tc>
          <w:tcPr>
            <w:tcW w:w="1817" w:type="pct"/>
            <w:noWrap/>
            <w:vAlign w:val="center"/>
            <w:hideMark/>
          </w:tcPr>
          <w:p w14:paraId="693BEA48" w14:textId="77777777" w:rsidR="00551746" w:rsidRPr="000C4F68" w:rsidRDefault="00551746" w:rsidP="00551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O:0008083| growth factor activity</w:t>
            </w:r>
          </w:p>
        </w:tc>
        <w:tc>
          <w:tcPr>
            <w:tcW w:w="479" w:type="pct"/>
            <w:noWrap/>
            <w:vAlign w:val="center"/>
            <w:hideMark/>
          </w:tcPr>
          <w:p w14:paraId="3A97BE0C" w14:textId="77777777" w:rsidR="00551746" w:rsidRPr="000C4F68" w:rsidRDefault="00551746" w:rsidP="00551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/19</w:t>
            </w:r>
          </w:p>
        </w:tc>
        <w:tc>
          <w:tcPr>
            <w:tcW w:w="533" w:type="pct"/>
            <w:noWrap/>
            <w:vAlign w:val="center"/>
            <w:hideMark/>
          </w:tcPr>
          <w:p w14:paraId="6A62AFCB" w14:textId="77777777" w:rsidR="00551746" w:rsidRPr="000C4F68" w:rsidRDefault="00551746" w:rsidP="00551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.234837927</w:t>
            </w:r>
          </w:p>
        </w:tc>
        <w:tc>
          <w:tcPr>
            <w:tcW w:w="1545" w:type="pct"/>
            <w:noWrap/>
            <w:vAlign w:val="center"/>
            <w:hideMark/>
          </w:tcPr>
          <w:p w14:paraId="66FEEBFD" w14:textId="77777777" w:rsidR="00551746" w:rsidRPr="000C4F68" w:rsidRDefault="00551746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FGF2/CXCL1/IL10</w:t>
            </w:r>
          </w:p>
        </w:tc>
        <w:tc>
          <w:tcPr>
            <w:tcW w:w="373" w:type="pct"/>
            <w:noWrap/>
            <w:vAlign w:val="center"/>
            <w:hideMark/>
          </w:tcPr>
          <w:p w14:paraId="5CB042AB" w14:textId="77777777" w:rsidR="00551746" w:rsidRPr="000C4F68" w:rsidRDefault="00551746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  <w:tr w:rsidR="00551746" w:rsidRPr="00424657" w14:paraId="7DDF47F4" w14:textId="77777777" w:rsidTr="00551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5433CB0C" w14:textId="77777777" w:rsidR="00551746" w:rsidRPr="000C4F68" w:rsidRDefault="00551746" w:rsidP="005517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MF</w:t>
            </w:r>
          </w:p>
        </w:tc>
        <w:tc>
          <w:tcPr>
            <w:tcW w:w="1817" w:type="pct"/>
            <w:noWrap/>
            <w:vAlign w:val="center"/>
            <w:hideMark/>
          </w:tcPr>
          <w:p w14:paraId="62015FCD" w14:textId="77777777" w:rsidR="00551746" w:rsidRPr="000C4F68" w:rsidRDefault="00551746" w:rsidP="00551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O:1901681| sulfur compound binding</w:t>
            </w:r>
          </w:p>
        </w:tc>
        <w:tc>
          <w:tcPr>
            <w:tcW w:w="479" w:type="pct"/>
            <w:noWrap/>
            <w:vAlign w:val="center"/>
            <w:hideMark/>
          </w:tcPr>
          <w:p w14:paraId="69C53082" w14:textId="77777777" w:rsidR="00551746" w:rsidRPr="000C4F68" w:rsidRDefault="00551746" w:rsidP="00551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/19</w:t>
            </w:r>
          </w:p>
        </w:tc>
        <w:tc>
          <w:tcPr>
            <w:tcW w:w="533" w:type="pct"/>
            <w:noWrap/>
            <w:vAlign w:val="center"/>
            <w:hideMark/>
          </w:tcPr>
          <w:p w14:paraId="4CE2E0CA" w14:textId="77777777" w:rsidR="00551746" w:rsidRPr="000C4F68" w:rsidRDefault="00551746" w:rsidP="005517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.596590508</w:t>
            </w:r>
          </w:p>
        </w:tc>
        <w:tc>
          <w:tcPr>
            <w:tcW w:w="1545" w:type="pct"/>
            <w:noWrap/>
            <w:vAlign w:val="center"/>
            <w:hideMark/>
          </w:tcPr>
          <w:p w14:paraId="36D67EFF" w14:textId="77777777" w:rsidR="00551746" w:rsidRPr="000C4F68" w:rsidRDefault="00551746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FGF2/CXCL6/</w:t>
            </w:r>
            <w:r w:rsidRPr="004246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ST1A1</w:t>
            </w:r>
          </w:p>
        </w:tc>
        <w:tc>
          <w:tcPr>
            <w:tcW w:w="373" w:type="pct"/>
            <w:noWrap/>
            <w:vAlign w:val="center"/>
            <w:hideMark/>
          </w:tcPr>
          <w:p w14:paraId="5DD2DFC4" w14:textId="77777777" w:rsidR="00551746" w:rsidRPr="000C4F68" w:rsidRDefault="00551746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  <w:tr w:rsidR="00551746" w:rsidRPr="00424657" w14:paraId="4A57508F" w14:textId="77777777" w:rsidTr="0055174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79D84F1A" w14:textId="77777777" w:rsidR="00551746" w:rsidRPr="000C4F68" w:rsidRDefault="00551746" w:rsidP="005517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MF</w:t>
            </w:r>
          </w:p>
        </w:tc>
        <w:tc>
          <w:tcPr>
            <w:tcW w:w="1817" w:type="pct"/>
            <w:noWrap/>
            <w:vAlign w:val="center"/>
            <w:hideMark/>
          </w:tcPr>
          <w:p w14:paraId="7A5F9533" w14:textId="77777777" w:rsidR="00551746" w:rsidRPr="000C4F68" w:rsidRDefault="00551746" w:rsidP="00551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O:0001664| G protein-coupled receptor binding</w:t>
            </w:r>
          </w:p>
        </w:tc>
        <w:tc>
          <w:tcPr>
            <w:tcW w:w="479" w:type="pct"/>
            <w:noWrap/>
            <w:vAlign w:val="center"/>
            <w:hideMark/>
          </w:tcPr>
          <w:p w14:paraId="3FEBB000" w14:textId="77777777" w:rsidR="00551746" w:rsidRPr="000C4F68" w:rsidRDefault="00551746" w:rsidP="00551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/19</w:t>
            </w:r>
          </w:p>
        </w:tc>
        <w:tc>
          <w:tcPr>
            <w:tcW w:w="533" w:type="pct"/>
            <w:noWrap/>
            <w:vAlign w:val="center"/>
            <w:hideMark/>
          </w:tcPr>
          <w:p w14:paraId="4FCBCE2F" w14:textId="77777777" w:rsidR="00551746" w:rsidRPr="000C4F68" w:rsidRDefault="00551746" w:rsidP="005517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.513041344</w:t>
            </w:r>
          </w:p>
        </w:tc>
        <w:tc>
          <w:tcPr>
            <w:tcW w:w="1545" w:type="pct"/>
            <w:noWrap/>
            <w:vAlign w:val="center"/>
            <w:hideMark/>
          </w:tcPr>
          <w:p w14:paraId="58B1C746" w14:textId="77777777" w:rsidR="00551746" w:rsidRPr="000C4F68" w:rsidRDefault="00551746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XCL6/CCL25/CXCL1</w:t>
            </w:r>
          </w:p>
        </w:tc>
        <w:tc>
          <w:tcPr>
            <w:tcW w:w="373" w:type="pct"/>
            <w:noWrap/>
            <w:vAlign w:val="center"/>
            <w:hideMark/>
          </w:tcPr>
          <w:p w14:paraId="3736BF57" w14:textId="77777777" w:rsidR="00551746" w:rsidRPr="000C4F68" w:rsidRDefault="00551746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C4F6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</w:tbl>
    <w:p w14:paraId="0E7B8B4A" w14:textId="77777777" w:rsidR="00551746" w:rsidRPr="00551746" w:rsidRDefault="0055174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D03B01D" w14:textId="0096AD64" w:rsidR="00424657" w:rsidRPr="00551746" w:rsidRDefault="00551746" w:rsidP="0055174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551746">
        <w:rPr>
          <w:rFonts w:ascii="Times New Roman" w:hAnsi="Times New Roman" w:cs="Times New Roman"/>
          <w:b/>
          <w:bCs/>
          <w:sz w:val="24"/>
        </w:rPr>
        <w:t>Table S3. KEGG enrichment analysis of DEPs between LTNPs and VPs.</w:t>
      </w:r>
    </w:p>
    <w:tbl>
      <w:tblPr>
        <w:tblStyle w:val="ListTable4-Accent3"/>
        <w:tblW w:w="4768" w:type="pct"/>
        <w:tblLayout w:type="fixed"/>
        <w:tblLook w:val="04A0" w:firstRow="1" w:lastRow="0" w:firstColumn="1" w:lastColumn="0" w:noHBand="0" w:noVBand="1"/>
      </w:tblPr>
      <w:tblGrid>
        <w:gridCol w:w="4598"/>
        <w:gridCol w:w="1276"/>
        <w:gridCol w:w="1560"/>
        <w:gridCol w:w="4960"/>
        <w:gridCol w:w="287"/>
        <w:gridCol w:w="835"/>
      </w:tblGrid>
      <w:tr w:rsidR="00424657" w:rsidRPr="00424657" w14:paraId="03117981" w14:textId="77777777" w:rsidTr="005517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pct"/>
            <w:noWrap/>
            <w:vAlign w:val="center"/>
            <w:hideMark/>
          </w:tcPr>
          <w:p w14:paraId="0F7BBA00" w14:textId="77777777" w:rsidR="00956357" w:rsidRPr="00956357" w:rsidRDefault="00956357" w:rsidP="005517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Description</w:t>
            </w:r>
          </w:p>
        </w:tc>
        <w:tc>
          <w:tcPr>
            <w:tcW w:w="472" w:type="pct"/>
            <w:noWrap/>
            <w:vAlign w:val="center"/>
            <w:hideMark/>
          </w:tcPr>
          <w:p w14:paraId="189B591C" w14:textId="77777777" w:rsidR="00956357" w:rsidRPr="00956357" w:rsidRDefault="00956357" w:rsidP="0055174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GeneRatio</w:t>
            </w:r>
            <w:proofErr w:type="spellEnd"/>
          </w:p>
        </w:tc>
        <w:tc>
          <w:tcPr>
            <w:tcW w:w="577" w:type="pct"/>
            <w:noWrap/>
            <w:vAlign w:val="center"/>
            <w:hideMark/>
          </w:tcPr>
          <w:p w14:paraId="7B24FC1B" w14:textId="77777777" w:rsidR="00956357" w:rsidRPr="00956357" w:rsidRDefault="00956357" w:rsidP="0055174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-log10pvalue</w:t>
            </w:r>
          </w:p>
        </w:tc>
        <w:tc>
          <w:tcPr>
            <w:tcW w:w="1835" w:type="pct"/>
            <w:noWrap/>
            <w:vAlign w:val="center"/>
            <w:hideMark/>
          </w:tcPr>
          <w:p w14:paraId="54E887FA" w14:textId="77777777" w:rsidR="00956357" w:rsidRPr="00956357" w:rsidRDefault="00956357" w:rsidP="0055174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geneID</w:t>
            </w:r>
            <w:proofErr w:type="spellEnd"/>
          </w:p>
        </w:tc>
        <w:tc>
          <w:tcPr>
            <w:tcW w:w="415" w:type="pct"/>
            <w:gridSpan w:val="2"/>
            <w:noWrap/>
            <w:vAlign w:val="center"/>
            <w:hideMark/>
          </w:tcPr>
          <w:p w14:paraId="77B55882" w14:textId="4F5A7B50" w:rsidR="00956357" w:rsidRPr="00956357" w:rsidRDefault="00956357" w:rsidP="0055174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ount</w:t>
            </w:r>
            <w:r w:rsidR="000C4F68" w:rsidRPr="0042465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14:ligatures w14:val="none"/>
              </w:rPr>
              <w:t>s</w:t>
            </w:r>
          </w:p>
        </w:tc>
      </w:tr>
      <w:tr w:rsidR="00956357" w:rsidRPr="00424657" w14:paraId="10AE1E82" w14:textId="77777777" w:rsidTr="00551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pct"/>
            <w:noWrap/>
            <w:vAlign w:val="center"/>
            <w:hideMark/>
          </w:tcPr>
          <w:p w14:paraId="506EEA28" w14:textId="79513A2D" w:rsidR="00956357" w:rsidRPr="00956357" w:rsidRDefault="00956357" w:rsidP="0055174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hsa05143|African trypanosomiasis</w:t>
            </w:r>
          </w:p>
        </w:tc>
        <w:tc>
          <w:tcPr>
            <w:tcW w:w="472" w:type="pct"/>
            <w:noWrap/>
            <w:vAlign w:val="center"/>
            <w:hideMark/>
          </w:tcPr>
          <w:p w14:paraId="4A19E563" w14:textId="77777777" w:rsidR="00956357" w:rsidRPr="00956357" w:rsidRDefault="00956357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/16</w:t>
            </w:r>
          </w:p>
        </w:tc>
        <w:tc>
          <w:tcPr>
            <w:tcW w:w="577" w:type="pct"/>
            <w:noWrap/>
            <w:vAlign w:val="center"/>
            <w:hideMark/>
          </w:tcPr>
          <w:p w14:paraId="0ED8C1B3" w14:textId="77777777" w:rsidR="00956357" w:rsidRPr="00956357" w:rsidRDefault="00956357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.459366233</w:t>
            </w:r>
          </w:p>
        </w:tc>
        <w:tc>
          <w:tcPr>
            <w:tcW w:w="1941" w:type="pct"/>
            <w:gridSpan w:val="2"/>
            <w:noWrap/>
            <w:vAlign w:val="center"/>
            <w:hideMark/>
          </w:tcPr>
          <w:p w14:paraId="2C8BA8C0" w14:textId="77777777" w:rsidR="00956357" w:rsidRPr="00956357" w:rsidRDefault="00956357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IL18/IL10</w:t>
            </w:r>
          </w:p>
        </w:tc>
        <w:tc>
          <w:tcPr>
            <w:tcW w:w="309" w:type="pct"/>
            <w:noWrap/>
            <w:vAlign w:val="center"/>
            <w:hideMark/>
          </w:tcPr>
          <w:p w14:paraId="04D5947C" w14:textId="77777777" w:rsidR="00956357" w:rsidRPr="00956357" w:rsidRDefault="00956357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 w:rsidR="00956357" w:rsidRPr="00424657" w14:paraId="24A16A76" w14:textId="77777777" w:rsidTr="005517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pct"/>
            <w:noWrap/>
            <w:vAlign w:val="center"/>
            <w:hideMark/>
          </w:tcPr>
          <w:p w14:paraId="02D52351" w14:textId="3C31BAD2" w:rsidR="00956357" w:rsidRPr="00956357" w:rsidRDefault="00956357" w:rsidP="0055174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hsa04672|Intestinal immune network for IgA production</w:t>
            </w:r>
          </w:p>
        </w:tc>
        <w:tc>
          <w:tcPr>
            <w:tcW w:w="472" w:type="pct"/>
            <w:noWrap/>
            <w:vAlign w:val="center"/>
            <w:hideMark/>
          </w:tcPr>
          <w:p w14:paraId="45B895D8" w14:textId="77777777" w:rsidR="00956357" w:rsidRPr="00956357" w:rsidRDefault="00956357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/16</w:t>
            </w:r>
          </w:p>
        </w:tc>
        <w:tc>
          <w:tcPr>
            <w:tcW w:w="577" w:type="pct"/>
            <w:noWrap/>
            <w:vAlign w:val="center"/>
            <w:hideMark/>
          </w:tcPr>
          <w:p w14:paraId="0C1526E8" w14:textId="77777777" w:rsidR="00956357" w:rsidRPr="00956357" w:rsidRDefault="00956357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.346968212</w:t>
            </w:r>
          </w:p>
        </w:tc>
        <w:tc>
          <w:tcPr>
            <w:tcW w:w="1941" w:type="pct"/>
            <w:gridSpan w:val="2"/>
            <w:noWrap/>
            <w:vAlign w:val="center"/>
            <w:hideMark/>
          </w:tcPr>
          <w:p w14:paraId="228242D6" w14:textId="77777777" w:rsidR="00956357" w:rsidRPr="00956357" w:rsidRDefault="00956357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CL25/IL10</w:t>
            </w:r>
          </w:p>
        </w:tc>
        <w:tc>
          <w:tcPr>
            <w:tcW w:w="309" w:type="pct"/>
            <w:noWrap/>
            <w:vAlign w:val="center"/>
            <w:hideMark/>
          </w:tcPr>
          <w:p w14:paraId="7A4ADA30" w14:textId="77777777" w:rsidR="00956357" w:rsidRPr="00956357" w:rsidRDefault="00956357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 w:rsidR="00956357" w:rsidRPr="00424657" w14:paraId="5AFC4958" w14:textId="77777777" w:rsidTr="00551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pct"/>
            <w:noWrap/>
            <w:vAlign w:val="center"/>
            <w:hideMark/>
          </w:tcPr>
          <w:p w14:paraId="5F7DF0A1" w14:textId="5AD8E879" w:rsidR="00956357" w:rsidRPr="00956357" w:rsidRDefault="00956357" w:rsidP="0055174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hsa05144|Malaria</w:t>
            </w:r>
          </w:p>
        </w:tc>
        <w:tc>
          <w:tcPr>
            <w:tcW w:w="472" w:type="pct"/>
            <w:noWrap/>
            <w:vAlign w:val="center"/>
            <w:hideMark/>
          </w:tcPr>
          <w:p w14:paraId="7D85406D" w14:textId="77777777" w:rsidR="00956357" w:rsidRPr="00956357" w:rsidRDefault="00956357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/16</w:t>
            </w:r>
          </w:p>
        </w:tc>
        <w:tc>
          <w:tcPr>
            <w:tcW w:w="577" w:type="pct"/>
            <w:noWrap/>
            <w:vAlign w:val="center"/>
            <w:hideMark/>
          </w:tcPr>
          <w:p w14:paraId="7307FB00" w14:textId="77777777" w:rsidR="00956357" w:rsidRPr="00956357" w:rsidRDefault="00956357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.346968212</w:t>
            </w:r>
          </w:p>
        </w:tc>
        <w:tc>
          <w:tcPr>
            <w:tcW w:w="1941" w:type="pct"/>
            <w:gridSpan w:val="2"/>
            <w:noWrap/>
            <w:vAlign w:val="center"/>
            <w:hideMark/>
          </w:tcPr>
          <w:p w14:paraId="143520F8" w14:textId="77777777" w:rsidR="00956357" w:rsidRPr="00956357" w:rsidRDefault="00956357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IL18/IL10</w:t>
            </w:r>
          </w:p>
        </w:tc>
        <w:tc>
          <w:tcPr>
            <w:tcW w:w="309" w:type="pct"/>
            <w:noWrap/>
            <w:vAlign w:val="center"/>
            <w:hideMark/>
          </w:tcPr>
          <w:p w14:paraId="553E8835" w14:textId="77777777" w:rsidR="00956357" w:rsidRPr="00956357" w:rsidRDefault="00956357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 w:rsidR="00956357" w:rsidRPr="00424657" w14:paraId="678297D7" w14:textId="77777777" w:rsidTr="005517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pct"/>
            <w:noWrap/>
            <w:vAlign w:val="center"/>
            <w:hideMark/>
          </w:tcPr>
          <w:p w14:paraId="1B96AAFC" w14:textId="4E5B5029" w:rsidR="00956357" w:rsidRPr="00956357" w:rsidRDefault="00956357" w:rsidP="0055174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hsa05134|Legionellosis</w:t>
            </w:r>
          </w:p>
        </w:tc>
        <w:tc>
          <w:tcPr>
            <w:tcW w:w="472" w:type="pct"/>
            <w:noWrap/>
            <w:vAlign w:val="center"/>
            <w:hideMark/>
          </w:tcPr>
          <w:p w14:paraId="7E2A3C3E" w14:textId="77777777" w:rsidR="00956357" w:rsidRPr="00956357" w:rsidRDefault="00956357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/16</w:t>
            </w:r>
          </w:p>
        </w:tc>
        <w:tc>
          <w:tcPr>
            <w:tcW w:w="577" w:type="pct"/>
            <w:noWrap/>
            <w:vAlign w:val="center"/>
            <w:hideMark/>
          </w:tcPr>
          <w:p w14:paraId="1F53614F" w14:textId="77777777" w:rsidR="00956357" w:rsidRPr="00956357" w:rsidRDefault="00956357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.337267533</w:t>
            </w:r>
          </w:p>
        </w:tc>
        <w:tc>
          <w:tcPr>
            <w:tcW w:w="1941" w:type="pct"/>
            <w:gridSpan w:val="2"/>
            <w:noWrap/>
            <w:vAlign w:val="center"/>
            <w:hideMark/>
          </w:tcPr>
          <w:p w14:paraId="5CC8DD5A" w14:textId="77777777" w:rsidR="00956357" w:rsidRPr="00956357" w:rsidRDefault="00956357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IL18/CXCL1</w:t>
            </w:r>
          </w:p>
        </w:tc>
        <w:tc>
          <w:tcPr>
            <w:tcW w:w="309" w:type="pct"/>
            <w:noWrap/>
            <w:vAlign w:val="center"/>
            <w:hideMark/>
          </w:tcPr>
          <w:p w14:paraId="20E0B4BE" w14:textId="77777777" w:rsidR="00956357" w:rsidRPr="00956357" w:rsidRDefault="00956357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 w:rsidR="00956357" w:rsidRPr="00424657" w14:paraId="4123A89D" w14:textId="77777777" w:rsidTr="00551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pct"/>
            <w:noWrap/>
            <w:vAlign w:val="center"/>
            <w:hideMark/>
          </w:tcPr>
          <w:p w14:paraId="18080380" w14:textId="201F0572" w:rsidR="00956357" w:rsidRPr="00956357" w:rsidRDefault="00956357" w:rsidP="0055174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hsa05323|Rheumatoid arthritis</w:t>
            </w:r>
          </w:p>
        </w:tc>
        <w:tc>
          <w:tcPr>
            <w:tcW w:w="472" w:type="pct"/>
            <w:noWrap/>
            <w:vAlign w:val="center"/>
            <w:hideMark/>
          </w:tcPr>
          <w:p w14:paraId="067B0AAA" w14:textId="77777777" w:rsidR="00956357" w:rsidRPr="00956357" w:rsidRDefault="00956357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/16</w:t>
            </w:r>
          </w:p>
        </w:tc>
        <w:tc>
          <w:tcPr>
            <w:tcW w:w="577" w:type="pct"/>
            <w:noWrap/>
            <w:vAlign w:val="center"/>
            <w:hideMark/>
          </w:tcPr>
          <w:p w14:paraId="017F5857" w14:textId="77777777" w:rsidR="00956357" w:rsidRPr="00956357" w:rsidRDefault="00956357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.87424952</w:t>
            </w:r>
          </w:p>
        </w:tc>
        <w:tc>
          <w:tcPr>
            <w:tcW w:w="1941" w:type="pct"/>
            <w:gridSpan w:val="2"/>
            <w:noWrap/>
            <w:vAlign w:val="center"/>
            <w:hideMark/>
          </w:tcPr>
          <w:p w14:paraId="0D6CB3E3" w14:textId="77777777" w:rsidR="00956357" w:rsidRPr="00956357" w:rsidRDefault="00956357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IL18/CXCL6/CXCL1</w:t>
            </w:r>
          </w:p>
        </w:tc>
        <w:tc>
          <w:tcPr>
            <w:tcW w:w="309" w:type="pct"/>
            <w:noWrap/>
            <w:vAlign w:val="center"/>
            <w:hideMark/>
          </w:tcPr>
          <w:p w14:paraId="1E3DBA60" w14:textId="77777777" w:rsidR="00956357" w:rsidRPr="00956357" w:rsidRDefault="00956357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  <w:tr w:rsidR="00956357" w:rsidRPr="00424657" w14:paraId="0088593F" w14:textId="77777777" w:rsidTr="005517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pct"/>
            <w:noWrap/>
            <w:vAlign w:val="center"/>
            <w:hideMark/>
          </w:tcPr>
          <w:p w14:paraId="100865EB" w14:textId="6120A401" w:rsidR="00956357" w:rsidRPr="00956357" w:rsidRDefault="00956357" w:rsidP="0055174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hsa04657|IL-17 signaling pathway</w:t>
            </w:r>
          </w:p>
        </w:tc>
        <w:tc>
          <w:tcPr>
            <w:tcW w:w="472" w:type="pct"/>
            <w:noWrap/>
            <w:vAlign w:val="center"/>
            <w:hideMark/>
          </w:tcPr>
          <w:p w14:paraId="2D3AA01F" w14:textId="77777777" w:rsidR="00956357" w:rsidRPr="00956357" w:rsidRDefault="00956357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/16</w:t>
            </w:r>
          </w:p>
        </w:tc>
        <w:tc>
          <w:tcPr>
            <w:tcW w:w="577" w:type="pct"/>
            <w:noWrap/>
            <w:vAlign w:val="center"/>
            <w:hideMark/>
          </w:tcPr>
          <w:p w14:paraId="5DECAA65" w14:textId="77777777" w:rsidR="00956357" w:rsidRPr="00956357" w:rsidRDefault="00956357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.87424952</w:t>
            </w:r>
          </w:p>
        </w:tc>
        <w:tc>
          <w:tcPr>
            <w:tcW w:w="1941" w:type="pct"/>
            <w:gridSpan w:val="2"/>
            <w:noWrap/>
            <w:vAlign w:val="center"/>
            <w:hideMark/>
          </w:tcPr>
          <w:p w14:paraId="5B51CDE4" w14:textId="77777777" w:rsidR="00956357" w:rsidRPr="00956357" w:rsidRDefault="00956357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IL17C/CXCL6/CXCL1</w:t>
            </w:r>
          </w:p>
        </w:tc>
        <w:tc>
          <w:tcPr>
            <w:tcW w:w="309" w:type="pct"/>
            <w:noWrap/>
            <w:vAlign w:val="center"/>
            <w:hideMark/>
          </w:tcPr>
          <w:p w14:paraId="6C547E90" w14:textId="77777777" w:rsidR="00956357" w:rsidRPr="00956357" w:rsidRDefault="00956357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  <w:tr w:rsidR="00956357" w:rsidRPr="00424657" w14:paraId="16EB1C71" w14:textId="77777777" w:rsidTr="00551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pct"/>
            <w:noWrap/>
            <w:vAlign w:val="center"/>
            <w:hideMark/>
          </w:tcPr>
          <w:p w14:paraId="09D46DFA" w14:textId="3C40A00B" w:rsidR="00956357" w:rsidRPr="00956357" w:rsidRDefault="00956357" w:rsidP="0055174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hsa04062|Chemokine signaling pathway</w:t>
            </w:r>
          </w:p>
        </w:tc>
        <w:tc>
          <w:tcPr>
            <w:tcW w:w="472" w:type="pct"/>
            <w:noWrap/>
            <w:vAlign w:val="center"/>
            <w:hideMark/>
          </w:tcPr>
          <w:p w14:paraId="358BCA1E" w14:textId="77777777" w:rsidR="00956357" w:rsidRPr="00956357" w:rsidRDefault="00956357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/16</w:t>
            </w:r>
          </w:p>
        </w:tc>
        <w:tc>
          <w:tcPr>
            <w:tcW w:w="577" w:type="pct"/>
            <w:noWrap/>
            <w:vAlign w:val="center"/>
            <w:hideMark/>
          </w:tcPr>
          <w:p w14:paraId="6579DCB0" w14:textId="77777777" w:rsidR="00956357" w:rsidRPr="00956357" w:rsidRDefault="00956357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.337267533</w:t>
            </w:r>
          </w:p>
        </w:tc>
        <w:tc>
          <w:tcPr>
            <w:tcW w:w="1941" w:type="pct"/>
            <w:gridSpan w:val="2"/>
            <w:noWrap/>
            <w:vAlign w:val="center"/>
            <w:hideMark/>
          </w:tcPr>
          <w:p w14:paraId="0F142E79" w14:textId="77777777" w:rsidR="00956357" w:rsidRPr="00956357" w:rsidRDefault="00956357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XCL6/CCL25/CXCL1</w:t>
            </w:r>
          </w:p>
        </w:tc>
        <w:tc>
          <w:tcPr>
            <w:tcW w:w="309" w:type="pct"/>
            <w:noWrap/>
            <w:vAlign w:val="center"/>
            <w:hideMark/>
          </w:tcPr>
          <w:p w14:paraId="144785F7" w14:textId="77777777" w:rsidR="00956357" w:rsidRPr="00956357" w:rsidRDefault="00956357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  <w:tr w:rsidR="00956357" w:rsidRPr="00424657" w14:paraId="1E2F032C" w14:textId="77777777" w:rsidTr="005517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pct"/>
            <w:noWrap/>
            <w:vAlign w:val="center"/>
            <w:hideMark/>
          </w:tcPr>
          <w:p w14:paraId="54AEC802" w14:textId="16488C22" w:rsidR="00956357" w:rsidRPr="00956357" w:rsidRDefault="00956357" w:rsidP="0055174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hsa04061|Viral protein interaction with cytokine and cytokine receptor</w:t>
            </w:r>
          </w:p>
        </w:tc>
        <w:tc>
          <w:tcPr>
            <w:tcW w:w="472" w:type="pct"/>
            <w:noWrap/>
            <w:vAlign w:val="center"/>
            <w:hideMark/>
          </w:tcPr>
          <w:p w14:paraId="503BCDF7" w14:textId="77777777" w:rsidR="00956357" w:rsidRPr="00956357" w:rsidRDefault="00956357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5/16</w:t>
            </w:r>
          </w:p>
        </w:tc>
        <w:tc>
          <w:tcPr>
            <w:tcW w:w="577" w:type="pct"/>
            <w:noWrap/>
            <w:vAlign w:val="center"/>
            <w:hideMark/>
          </w:tcPr>
          <w:p w14:paraId="13DA0AD0" w14:textId="77777777" w:rsidR="00956357" w:rsidRPr="00956357" w:rsidRDefault="00956357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.496223333</w:t>
            </w:r>
          </w:p>
        </w:tc>
        <w:tc>
          <w:tcPr>
            <w:tcW w:w="1941" w:type="pct"/>
            <w:gridSpan w:val="2"/>
            <w:noWrap/>
            <w:vAlign w:val="center"/>
            <w:hideMark/>
          </w:tcPr>
          <w:p w14:paraId="2EDD8F20" w14:textId="77777777" w:rsidR="00956357" w:rsidRPr="00BF534F" w:rsidRDefault="00956357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fr-FR"/>
                <w14:ligatures w14:val="none"/>
              </w:rPr>
            </w:pPr>
            <w:r w:rsidRPr="00BF534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fr-FR"/>
                <w14:ligatures w14:val="none"/>
              </w:rPr>
              <w:t>IL18/CXCL6/CCL25/CXCL1/IL10</w:t>
            </w:r>
          </w:p>
        </w:tc>
        <w:tc>
          <w:tcPr>
            <w:tcW w:w="309" w:type="pct"/>
            <w:noWrap/>
            <w:vAlign w:val="center"/>
            <w:hideMark/>
          </w:tcPr>
          <w:p w14:paraId="04C895FF" w14:textId="77777777" w:rsidR="00956357" w:rsidRPr="00956357" w:rsidRDefault="00956357" w:rsidP="005517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</w:tr>
      <w:tr w:rsidR="00956357" w:rsidRPr="00424657" w14:paraId="71E0C1D4" w14:textId="77777777" w:rsidTr="00551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pct"/>
            <w:noWrap/>
            <w:vAlign w:val="center"/>
            <w:hideMark/>
          </w:tcPr>
          <w:p w14:paraId="0C9976EB" w14:textId="7834A86C" w:rsidR="00956357" w:rsidRPr="00956357" w:rsidRDefault="00956357" w:rsidP="0055174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hsa04060|Cytokine-cytokine receptor interaction</w:t>
            </w:r>
          </w:p>
        </w:tc>
        <w:tc>
          <w:tcPr>
            <w:tcW w:w="472" w:type="pct"/>
            <w:noWrap/>
            <w:vAlign w:val="center"/>
            <w:hideMark/>
          </w:tcPr>
          <w:p w14:paraId="7673D73B" w14:textId="77777777" w:rsidR="00956357" w:rsidRPr="00956357" w:rsidRDefault="00956357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7/16</w:t>
            </w:r>
          </w:p>
        </w:tc>
        <w:tc>
          <w:tcPr>
            <w:tcW w:w="577" w:type="pct"/>
            <w:noWrap/>
            <w:vAlign w:val="center"/>
            <w:hideMark/>
          </w:tcPr>
          <w:p w14:paraId="4B769683" w14:textId="77777777" w:rsidR="00956357" w:rsidRPr="00956357" w:rsidRDefault="00956357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.496223333</w:t>
            </w:r>
          </w:p>
        </w:tc>
        <w:tc>
          <w:tcPr>
            <w:tcW w:w="1941" w:type="pct"/>
            <w:gridSpan w:val="2"/>
            <w:noWrap/>
            <w:vAlign w:val="center"/>
            <w:hideMark/>
          </w:tcPr>
          <w:p w14:paraId="1F78F17D" w14:textId="73B734CF" w:rsidR="00956357" w:rsidRPr="00BF534F" w:rsidRDefault="00956357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fr-FR"/>
                <w14:ligatures w14:val="none"/>
              </w:rPr>
            </w:pPr>
            <w:r w:rsidRPr="00BF534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fr-FR"/>
                <w14:ligatures w14:val="none"/>
              </w:rPr>
              <w:t>IL18/IL17C/CXCL6/CCL25/CXCL1/IL10/T</w:t>
            </w:r>
            <w:r w:rsidR="000C4F68" w:rsidRPr="00BF534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fr-FR"/>
                <w14:ligatures w14:val="none"/>
              </w:rPr>
              <w:t>WEAK</w:t>
            </w:r>
          </w:p>
        </w:tc>
        <w:tc>
          <w:tcPr>
            <w:tcW w:w="309" w:type="pct"/>
            <w:noWrap/>
            <w:vAlign w:val="center"/>
            <w:hideMark/>
          </w:tcPr>
          <w:p w14:paraId="7DD51056" w14:textId="77777777" w:rsidR="00956357" w:rsidRPr="00956357" w:rsidRDefault="00956357" w:rsidP="005517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6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</w:tr>
    </w:tbl>
    <w:p w14:paraId="0807FA32" w14:textId="77777777" w:rsidR="00551746" w:rsidRPr="0073586A" w:rsidRDefault="00551746" w:rsidP="00551746">
      <w:pPr>
        <w:spacing w:line="480" w:lineRule="auto"/>
        <w:rPr>
          <w:rFonts w:ascii="Times New Roman" w:hAnsi="Times New Roman" w:cs="Times New Roman"/>
          <w:szCs w:val="21"/>
        </w:rPr>
      </w:pPr>
    </w:p>
    <w:p w14:paraId="60A83D36" w14:textId="77777777" w:rsidR="00986D61" w:rsidRDefault="00986D61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92901E8" w14:textId="77777777" w:rsidR="00986D61" w:rsidRDefault="00986D61" w:rsidP="00F81C43">
      <w:pPr>
        <w:spacing w:line="480" w:lineRule="auto"/>
        <w:rPr>
          <w:rFonts w:ascii="Times New Roman" w:hAnsi="Times New Roman" w:cs="Times New Roman"/>
          <w:szCs w:val="21"/>
        </w:rPr>
        <w:sectPr w:rsidR="00986D61" w:rsidSect="000E4CE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46D30661" w14:textId="77777777" w:rsidR="00551746" w:rsidRPr="00551746" w:rsidRDefault="00551746" w:rsidP="0055174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551746">
        <w:rPr>
          <w:rFonts w:ascii="Times New Roman" w:hAnsi="Times New Roman" w:cs="Times New Roman"/>
          <w:b/>
          <w:bCs/>
          <w:sz w:val="24"/>
        </w:rPr>
        <w:lastRenderedPageBreak/>
        <w:t>Table S4. Receiver operating characteristic curve (ROC) analysis of DEPs between LTNPs and VPs.</w:t>
      </w:r>
    </w:p>
    <w:tbl>
      <w:tblPr>
        <w:tblW w:w="7966" w:type="dxa"/>
        <w:jc w:val="center"/>
        <w:tblLook w:val="04A0" w:firstRow="1" w:lastRow="0" w:firstColumn="1" w:lastColumn="0" w:noHBand="0" w:noVBand="1"/>
      </w:tblPr>
      <w:tblGrid>
        <w:gridCol w:w="2978"/>
        <w:gridCol w:w="883"/>
        <w:gridCol w:w="2850"/>
        <w:gridCol w:w="1255"/>
      </w:tblGrid>
      <w:tr w:rsidR="00551746" w:rsidRPr="00424657" w14:paraId="70C88719" w14:textId="77777777" w:rsidTr="00551746">
        <w:trPr>
          <w:trHeight w:val="624"/>
          <w:jc w:val="center"/>
        </w:trPr>
        <w:tc>
          <w:tcPr>
            <w:tcW w:w="796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6A8C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OC analysis of DEPs (LTNPs vs VPs)</w:t>
            </w:r>
          </w:p>
        </w:tc>
      </w:tr>
      <w:tr w:rsidR="00551746" w:rsidRPr="00424657" w14:paraId="3F61DBBB" w14:textId="77777777" w:rsidTr="00551746">
        <w:trPr>
          <w:trHeight w:val="284"/>
          <w:jc w:val="center"/>
        </w:trPr>
        <w:tc>
          <w:tcPr>
            <w:tcW w:w="796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3CF3A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551746" w:rsidRPr="00424657" w14:paraId="1EAFA639" w14:textId="77777777" w:rsidTr="00551746">
        <w:trPr>
          <w:trHeight w:val="367"/>
          <w:jc w:val="center"/>
        </w:trPr>
        <w:tc>
          <w:tcPr>
            <w:tcW w:w="29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3771D9" w14:textId="77777777" w:rsidR="00551746" w:rsidRPr="00424657" w:rsidRDefault="00551746" w:rsidP="0055174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174E4C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UC</w:t>
            </w:r>
          </w:p>
        </w:tc>
        <w:tc>
          <w:tcPr>
            <w:tcW w:w="2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23A9DB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95% CI</w:t>
            </w:r>
          </w:p>
        </w:tc>
        <w:tc>
          <w:tcPr>
            <w:tcW w:w="12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37EDEF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-value</w:t>
            </w:r>
          </w:p>
        </w:tc>
      </w:tr>
      <w:tr w:rsidR="00551746" w:rsidRPr="00424657" w14:paraId="07A8BB9A" w14:textId="77777777" w:rsidTr="00551746">
        <w:trPr>
          <w:trHeight w:val="352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8C3F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L17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3CA5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8527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4961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7108 to 0.994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D400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1</w:t>
            </w:r>
          </w:p>
        </w:tc>
      </w:tr>
      <w:tr w:rsidR="00551746" w:rsidRPr="00424657" w14:paraId="182FC8F5" w14:textId="77777777" w:rsidTr="00551746">
        <w:trPr>
          <w:trHeight w:val="352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ADE0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F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6DA6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8252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5C22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6479 to 1.0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7498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071</w:t>
            </w:r>
          </w:p>
        </w:tc>
      </w:tr>
      <w:tr w:rsidR="00551746" w:rsidRPr="00424657" w14:paraId="388A68EB" w14:textId="77777777" w:rsidTr="00551746">
        <w:trPr>
          <w:trHeight w:val="352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1B65" w14:textId="77777777" w:rsidR="00551746" w:rsidRPr="00BF534F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534F">
              <w:rPr>
                <w:rFonts w:ascii="Times New Roman" w:hAnsi="Times New Roman" w:cs="Times New Roman"/>
                <w:b/>
                <w:bCs/>
                <w:szCs w:val="21"/>
              </w:rPr>
              <w:t>DDX5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DAF7" w14:textId="77777777" w:rsidR="00551746" w:rsidRPr="00BF534F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534F">
              <w:rPr>
                <w:rFonts w:ascii="Times New Roman" w:hAnsi="Times New Roman" w:cs="Times New Roman"/>
                <w:b/>
                <w:bCs/>
                <w:szCs w:val="21"/>
              </w:rPr>
              <w:t>0.8042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1782" w14:textId="77777777" w:rsidR="00551746" w:rsidRPr="00BF534F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534F">
              <w:rPr>
                <w:rFonts w:ascii="Times New Roman" w:hAnsi="Times New Roman" w:cs="Times New Roman"/>
                <w:b/>
                <w:bCs/>
                <w:szCs w:val="21"/>
              </w:rPr>
              <w:t>0.6127 to 0.99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D802" w14:textId="77777777" w:rsidR="00551746" w:rsidRPr="00BF534F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534F">
              <w:rPr>
                <w:rFonts w:ascii="Times New Roman" w:hAnsi="Times New Roman" w:cs="Times New Roman"/>
                <w:b/>
                <w:bCs/>
                <w:szCs w:val="21"/>
              </w:rPr>
              <w:t>0.0117</w:t>
            </w:r>
          </w:p>
        </w:tc>
      </w:tr>
      <w:tr w:rsidR="00551746" w:rsidRPr="00424657" w14:paraId="10324A7C" w14:textId="77777777" w:rsidTr="00551746">
        <w:trPr>
          <w:trHeight w:val="352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CEF3" w14:textId="77777777" w:rsidR="00551746" w:rsidRPr="00BF534F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534F">
              <w:rPr>
                <w:rFonts w:ascii="Times New Roman" w:hAnsi="Times New Roman" w:cs="Times New Roman"/>
                <w:b/>
                <w:bCs/>
                <w:szCs w:val="21"/>
              </w:rPr>
              <w:t>IL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0702" w14:textId="77777777" w:rsidR="00551746" w:rsidRPr="00BF534F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534F">
              <w:rPr>
                <w:rFonts w:ascii="Times New Roman" w:hAnsi="Times New Roman" w:cs="Times New Roman"/>
                <w:b/>
                <w:bCs/>
                <w:szCs w:val="21"/>
              </w:rPr>
              <w:t>0.8036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C38D" w14:textId="77777777" w:rsidR="00551746" w:rsidRPr="00BF534F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534F">
              <w:rPr>
                <w:rFonts w:ascii="Times New Roman" w:hAnsi="Times New Roman" w:cs="Times New Roman"/>
                <w:b/>
                <w:bCs/>
                <w:szCs w:val="21"/>
              </w:rPr>
              <w:t>0.6472 to 0.959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BA4E" w14:textId="77777777" w:rsidR="00551746" w:rsidRPr="00BF534F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534F">
              <w:rPr>
                <w:rFonts w:ascii="Times New Roman" w:hAnsi="Times New Roman" w:cs="Times New Roman"/>
                <w:b/>
                <w:bCs/>
                <w:szCs w:val="21"/>
              </w:rPr>
              <w:t>0.0047</w:t>
            </w:r>
          </w:p>
        </w:tc>
      </w:tr>
      <w:tr w:rsidR="00551746" w:rsidRPr="00424657" w14:paraId="09857238" w14:textId="77777777" w:rsidTr="00551746">
        <w:trPr>
          <w:trHeight w:val="352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02C2B" w14:textId="77777777" w:rsidR="00551746" w:rsidRPr="00BF534F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534F">
              <w:rPr>
                <w:rFonts w:ascii="Times New Roman" w:hAnsi="Times New Roman" w:cs="Times New Roman" w:hint="eastAsia"/>
                <w:b/>
                <w:bCs/>
                <w:szCs w:val="21"/>
              </w:rPr>
              <w:t>Combination</w:t>
            </w:r>
            <w:r w:rsidRPr="00BF534F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BF534F">
              <w:rPr>
                <w:rFonts w:ascii="Times New Roman" w:hAnsi="Times New Roman" w:cs="Times New Roman" w:hint="eastAsia"/>
                <w:b/>
                <w:bCs/>
                <w:szCs w:val="21"/>
              </w:rPr>
              <w:t>of</w:t>
            </w:r>
            <w:r w:rsidRPr="00BF534F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BF534F">
              <w:rPr>
                <w:rFonts w:ascii="Times New Roman" w:hAnsi="Times New Roman" w:cs="Times New Roman" w:hint="eastAsia"/>
                <w:b/>
                <w:bCs/>
                <w:szCs w:val="21"/>
              </w:rPr>
              <w:t>IL-17C</w:t>
            </w:r>
            <w:r w:rsidRPr="00BF534F">
              <w:rPr>
                <w:rFonts w:ascii="Times New Roman" w:hAnsi="Times New Roman" w:cs="Times New Roman" w:hint="eastAsia"/>
                <w:b/>
                <w:bCs/>
                <w:szCs w:val="21"/>
              </w:rPr>
              <w:t>，</w:t>
            </w:r>
            <w:r w:rsidRPr="00BF534F">
              <w:rPr>
                <w:rFonts w:ascii="Times New Roman" w:hAnsi="Times New Roman" w:cs="Times New Roman" w:hint="eastAsia"/>
                <w:b/>
                <w:bCs/>
                <w:szCs w:val="21"/>
              </w:rPr>
              <w:t>NF2</w:t>
            </w:r>
            <w:r w:rsidRPr="00BF534F">
              <w:rPr>
                <w:rFonts w:ascii="Times New Roman" w:hAnsi="Times New Roman" w:cs="Times New Roman" w:hint="eastAsia"/>
                <w:b/>
                <w:bCs/>
                <w:szCs w:val="21"/>
              </w:rPr>
              <w:t>，</w:t>
            </w:r>
            <w:r w:rsidRPr="00BF534F">
              <w:rPr>
                <w:rFonts w:ascii="Times New Roman" w:hAnsi="Times New Roman" w:cs="Times New Roman" w:hint="eastAsia"/>
                <w:b/>
                <w:bCs/>
                <w:szCs w:val="21"/>
              </w:rPr>
              <w:t>DDX58</w:t>
            </w:r>
            <w:r w:rsidRPr="00BF534F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BF534F">
              <w:rPr>
                <w:rFonts w:ascii="Times New Roman" w:hAnsi="Times New Roman" w:cs="Times New Roman" w:hint="eastAsia"/>
                <w:b/>
                <w:bCs/>
                <w:szCs w:val="21"/>
              </w:rPr>
              <w:t>and</w:t>
            </w:r>
            <w:r w:rsidRPr="00BF534F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BF534F">
              <w:rPr>
                <w:rFonts w:ascii="Times New Roman" w:hAnsi="Times New Roman" w:cs="Times New Roman" w:hint="eastAsia"/>
                <w:b/>
                <w:bCs/>
                <w:szCs w:val="21"/>
              </w:rPr>
              <w:t>IL</w:t>
            </w:r>
            <w:r w:rsidRPr="00BF534F"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B6582" w14:textId="77777777" w:rsidR="00551746" w:rsidRPr="00BF534F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534F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BF534F">
              <w:rPr>
                <w:rFonts w:ascii="Times New Roman" w:hAnsi="Times New Roman" w:cs="Times New Roman"/>
                <w:b/>
                <w:bCs/>
                <w:szCs w:val="21"/>
              </w:rPr>
              <w:t>.972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1F7AF" w14:textId="77777777" w:rsidR="00551746" w:rsidRPr="00BF534F" w:rsidRDefault="00551746" w:rsidP="00551746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BF534F">
              <w:rPr>
                <w:rFonts w:ascii="Times New Roman" w:hAnsi="Times New Roman" w:cs="Times New Roman"/>
                <w:b/>
                <w:bCs/>
                <w:szCs w:val="21"/>
              </w:rPr>
              <w:t>0.9112 to 1.0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A4AD" w14:textId="77777777" w:rsidR="00551746" w:rsidRPr="00BF534F" w:rsidRDefault="00551746" w:rsidP="005517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534F">
              <w:rPr>
                <w:rFonts w:ascii="Times New Roman" w:hAnsi="Times New Roman" w:cs="Times New Roman"/>
                <w:b/>
                <w:bCs/>
                <w:szCs w:val="21"/>
              </w:rPr>
              <w:t>&lt;0.0001</w:t>
            </w:r>
          </w:p>
        </w:tc>
      </w:tr>
      <w:tr w:rsidR="00551746" w:rsidRPr="00424657" w14:paraId="3D783A91" w14:textId="77777777" w:rsidTr="00551746">
        <w:trPr>
          <w:trHeight w:val="352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7B00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DAPP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92BB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7972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E0B5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6139 to 0.98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5240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138</w:t>
            </w:r>
          </w:p>
        </w:tc>
      </w:tr>
      <w:tr w:rsidR="00551746" w:rsidRPr="00424657" w14:paraId="16E5B8F5" w14:textId="77777777" w:rsidTr="00551746">
        <w:trPr>
          <w:trHeight w:val="367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93EF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TWEA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07B2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7902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29A2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6034 to 0.97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E9E5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069</w:t>
            </w:r>
          </w:p>
        </w:tc>
      </w:tr>
      <w:tr w:rsidR="00551746" w:rsidRPr="00424657" w14:paraId="274AED3B" w14:textId="77777777" w:rsidTr="00551746">
        <w:trPr>
          <w:trHeight w:val="352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3C6A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FGF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64D5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7902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0D4E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6029 to 0.977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3F95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162</w:t>
            </w:r>
          </w:p>
        </w:tc>
      </w:tr>
      <w:tr w:rsidR="00551746" w:rsidRPr="00424657" w14:paraId="7A0F5C55" w14:textId="77777777" w:rsidTr="00551746">
        <w:trPr>
          <w:trHeight w:val="352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A975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CCL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A9C0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7723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DFBA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5984 to 0.946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B1A8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112</w:t>
            </w:r>
          </w:p>
        </w:tc>
      </w:tr>
      <w:tr w:rsidR="00551746" w:rsidRPr="00424657" w14:paraId="38263716" w14:textId="77777777" w:rsidTr="00551746">
        <w:trPr>
          <w:trHeight w:val="352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3512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SIRT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C7B0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7723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5DBD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5926 to 0.95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FB59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112</w:t>
            </w:r>
          </w:p>
        </w:tc>
      </w:tr>
      <w:tr w:rsidR="00551746" w:rsidRPr="00424657" w14:paraId="14F88DCC" w14:textId="77777777" w:rsidTr="00551746">
        <w:trPr>
          <w:trHeight w:val="367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11D9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MGM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76EB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7692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DAFC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5746 to 0.963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9F35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257</w:t>
            </w:r>
          </w:p>
        </w:tc>
      </w:tr>
      <w:tr w:rsidR="00551746" w:rsidRPr="00424657" w14:paraId="5A881599" w14:textId="77777777" w:rsidTr="00551746">
        <w:trPr>
          <w:trHeight w:val="352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80E9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ST1A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2E28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7545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8143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5689 to 0.94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9AD1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178</w:t>
            </w:r>
          </w:p>
        </w:tc>
      </w:tr>
      <w:tr w:rsidR="00551746" w:rsidRPr="00424657" w14:paraId="4EEBD687" w14:textId="77777777" w:rsidTr="00551746">
        <w:trPr>
          <w:trHeight w:val="352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67F9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FAM3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89AE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7483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CA54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5423 to 0.95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C491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397</w:t>
            </w:r>
          </w:p>
        </w:tc>
      </w:tr>
      <w:tr w:rsidR="00551746" w:rsidRPr="00424657" w14:paraId="52921573" w14:textId="77777777" w:rsidTr="00551746">
        <w:trPr>
          <w:trHeight w:val="352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C997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SIT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89D0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7343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AFE0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5251 to 0.943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10DE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523</w:t>
            </w:r>
          </w:p>
        </w:tc>
      </w:tr>
      <w:tr w:rsidR="00551746" w:rsidRPr="00424657" w14:paraId="65E84972" w14:textId="77777777" w:rsidTr="00551746">
        <w:trPr>
          <w:trHeight w:val="352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BFE8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ITGA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0D09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7343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DF60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5267 to 0.94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15D5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523</w:t>
            </w:r>
          </w:p>
        </w:tc>
      </w:tr>
      <w:tr w:rsidR="00551746" w:rsidRPr="00424657" w14:paraId="71DB49CC" w14:textId="77777777" w:rsidTr="00551746">
        <w:trPr>
          <w:trHeight w:val="352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75AE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STAMB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5C4A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732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790B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5467 to 0.917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85FE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306</w:t>
            </w:r>
          </w:p>
        </w:tc>
      </w:tr>
      <w:tr w:rsidR="00551746" w:rsidRPr="00424657" w14:paraId="47A95C16" w14:textId="77777777" w:rsidTr="00551746">
        <w:trPr>
          <w:trHeight w:val="352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FFF0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CXCL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5229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7232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BCAB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5337 to 0.91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DAC9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377</w:t>
            </w:r>
          </w:p>
        </w:tc>
      </w:tr>
      <w:tr w:rsidR="00551746" w:rsidRPr="00424657" w14:paraId="3C6BE836" w14:textId="77777777" w:rsidTr="00551746">
        <w:trPr>
          <w:trHeight w:val="352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96A0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4E-BP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61C6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7188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C71E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5310 to 0.906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89BD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417</w:t>
            </w:r>
          </w:p>
        </w:tc>
      </w:tr>
      <w:tr w:rsidR="00551746" w:rsidRPr="00424657" w14:paraId="1EBDA6F5" w14:textId="77777777" w:rsidTr="00551746">
        <w:trPr>
          <w:trHeight w:val="352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2B99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CXCL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471A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7143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84F8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5164 to 0.91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CD60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46</w:t>
            </w:r>
          </w:p>
        </w:tc>
      </w:tr>
      <w:tr w:rsidR="00551746" w:rsidRPr="00424657" w14:paraId="17B46EF1" w14:textId="77777777" w:rsidTr="00551746">
        <w:trPr>
          <w:trHeight w:val="367"/>
          <w:jc w:val="center"/>
        </w:trPr>
        <w:tc>
          <w:tcPr>
            <w:tcW w:w="2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BAC421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IL1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03143F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6964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2C867D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5067 to 0.886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301577" w14:textId="77777777" w:rsidR="00551746" w:rsidRPr="00424657" w:rsidRDefault="00551746" w:rsidP="0055174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4657">
              <w:rPr>
                <w:rFonts w:ascii="Times New Roman" w:hAnsi="Times New Roman" w:cs="Times New Roman"/>
                <w:color w:val="000000"/>
                <w:szCs w:val="21"/>
              </w:rPr>
              <w:t>0.0674</w:t>
            </w:r>
          </w:p>
        </w:tc>
      </w:tr>
    </w:tbl>
    <w:p w14:paraId="3002C2F8" w14:textId="42CF031A" w:rsidR="000133DA" w:rsidRPr="00551746" w:rsidRDefault="000133DA" w:rsidP="0055174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sectPr w:rsidR="000133DA" w:rsidRPr="00551746" w:rsidSect="000E4CE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478B0" w14:textId="77777777" w:rsidR="000E4CE0" w:rsidRDefault="000E4CE0" w:rsidP="004553FE">
      <w:r>
        <w:separator/>
      </w:r>
    </w:p>
  </w:endnote>
  <w:endnote w:type="continuationSeparator" w:id="0">
    <w:p w14:paraId="12E11574" w14:textId="77777777" w:rsidR="000E4CE0" w:rsidRDefault="000E4CE0" w:rsidP="00455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FFEC7" w14:textId="77777777" w:rsidR="000E4CE0" w:rsidRDefault="000E4CE0" w:rsidP="004553FE">
      <w:r>
        <w:separator/>
      </w:r>
    </w:p>
  </w:footnote>
  <w:footnote w:type="continuationSeparator" w:id="0">
    <w:p w14:paraId="6F949E2A" w14:textId="77777777" w:rsidR="000E4CE0" w:rsidRDefault="000E4CE0" w:rsidP="004553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856CA"/>
    <w:rsid w:val="000133DA"/>
    <w:rsid w:val="00015798"/>
    <w:rsid w:val="0004162E"/>
    <w:rsid w:val="000C4F68"/>
    <w:rsid w:val="000E0674"/>
    <w:rsid w:val="000E4CE0"/>
    <w:rsid w:val="001B3746"/>
    <w:rsid w:val="0020622C"/>
    <w:rsid w:val="00207F15"/>
    <w:rsid w:val="00255607"/>
    <w:rsid w:val="002856CA"/>
    <w:rsid w:val="002A0458"/>
    <w:rsid w:val="00370F94"/>
    <w:rsid w:val="003B539C"/>
    <w:rsid w:val="003B7E68"/>
    <w:rsid w:val="003E7CB4"/>
    <w:rsid w:val="00424657"/>
    <w:rsid w:val="004553FE"/>
    <w:rsid w:val="00491DA9"/>
    <w:rsid w:val="00540483"/>
    <w:rsid w:val="00551746"/>
    <w:rsid w:val="006C0B33"/>
    <w:rsid w:val="0073586A"/>
    <w:rsid w:val="00824C66"/>
    <w:rsid w:val="00873593"/>
    <w:rsid w:val="00874CA4"/>
    <w:rsid w:val="008E29B3"/>
    <w:rsid w:val="00956357"/>
    <w:rsid w:val="00986D61"/>
    <w:rsid w:val="009C0784"/>
    <w:rsid w:val="009D2513"/>
    <w:rsid w:val="00A3125E"/>
    <w:rsid w:val="00A60307"/>
    <w:rsid w:val="00A64D6B"/>
    <w:rsid w:val="00B5110C"/>
    <w:rsid w:val="00B65DC3"/>
    <w:rsid w:val="00BB3B76"/>
    <w:rsid w:val="00BF534F"/>
    <w:rsid w:val="00C339C2"/>
    <w:rsid w:val="00C93B31"/>
    <w:rsid w:val="00D55939"/>
    <w:rsid w:val="00D65595"/>
    <w:rsid w:val="00DF49AE"/>
    <w:rsid w:val="00E631F6"/>
    <w:rsid w:val="00F16A4B"/>
    <w:rsid w:val="00F81C43"/>
    <w:rsid w:val="00FD3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B6B142"/>
  <w15:docId w15:val="{14E6FB2A-AB8A-1F44-8B35-8AF1C6427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6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53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53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53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53FE"/>
    <w:rPr>
      <w:sz w:val="18"/>
      <w:szCs w:val="18"/>
    </w:rPr>
  </w:style>
  <w:style w:type="table" w:styleId="PlainTable5">
    <w:name w:val="Plain Table 5"/>
    <w:basedOn w:val="TableNormal"/>
    <w:uiPriority w:val="45"/>
    <w:rsid w:val="0095635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4-Accent3">
    <w:name w:val="List Table 4 Accent 3"/>
    <w:basedOn w:val="TableNormal"/>
    <w:uiPriority w:val="49"/>
    <w:rsid w:val="0095635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5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CC8096-1D85-40FB-9E23-ED61103CF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685</Words>
  <Characters>3908</Characters>
  <Application>Microsoft Office Word</Application>
  <DocSecurity>0</DocSecurity>
  <Lines>32</Lines>
  <Paragraphs>9</Paragraphs>
  <ScaleCrop>false</ScaleCrop>
  <Company/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qi Ni</dc:creator>
  <cp:keywords/>
  <dc:description/>
  <cp:lastModifiedBy>Megan Bond</cp:lastModifiedBy>
  <cp:revision>5</cp:revision>
  <dcterms:created xsi:type="dcterms:W3CDTF">2024-01-20T11:05:00Z</dcterms:created>
  <dcterms:modified xsi:type="dcterms:W3CDTF">2024-04-18T15:28:00Z</dcterms:modified>
</cp:coreProperties>
</file>